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4FC8DF" w14:textId="74564DA0" w:rsidR="00027C71" w:rsidRDefault="00027C71" w:rsidP="00ED638C">
      <w:pPr>
        <w:pStyle w:val="Heading1"/>
        <w:spacing w:line="240" w:lineRule="auto"/>
        <w:rPr>
          <w:lang w:val="en-US"/>
        </w:rPr>
      </w:pPr>
      <w:r>
        <w:rPr>
          <w:lang w:val="en-US"/>
        </w:rPr>
        <w:t>S1 Supplementary Material: Survey</w:t>
      </w:r>
    </w:p>
    <w:p w14:paraId="28F96729" w14:textId="41B5D240" w:rsidR="0043372B" w:rsidRPr="00CF7D41" w:rsidRDefault="0043372B" w:rsidP="00ED638C">
      <w:pPr>
        <w:pStyle w:val="Heading2"/>
        <w:spacing w:line="240" w:lineRule="auto"/>
        <w:rPr>
          <w:lang w:val="en-US"/>
        </w:rPr>
      </w:pPr>
      <w:r w:rsidRPr="00CF7D41">
        <w:rPr>
          <w:lang w:val="en-US"/>
        </w:rPr>
        <w:t xml:space="preserve">S1.1 Reindeer herders </w:t>
      </w:r>
    </w:p>
    <w:p w14:paraId="02F76325" w14:textId="77777777" w:rsidR="0043372B" w:rsidRPr="00CF7D41" w:rsidRDefault="0043372B" w:rsidP="00ED638C">
      <w:pPr>
        <w:pStyle w:val="Heading3"/>
        <w:spacing w:line="240" w:lineRule="auto"/>
        <w:rPr>
          <w:lang w:val="en-US"/>
        </w:rPr>
      </w:pPr>
      <w:r w:rsidRPr="008C726A">
        <w:rPr>
          <w:lang w:val="en"/>
        </w:rPr>
        <w:t>About you</w:t>
      </w:r>
    </w:p>
    <w:p w14:paraId="67A32E59" w14:textId="77777777" w:rsidR="0043372B" w:rsidRPr="00CF7D41" w:rsidRDefault="0043372B" w:rsidP="00ED638C">
      <w:pPr>
        <w:spacing w:line="240" w:lineRule="auto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8C726A">
        <w:rPr>
          <w:b/>
          <w:bCs/>
          <w:sz w:val="24"/>
          <w:szCs w:val="24"/>
          <w:lang w:val="en"/>
        </w:rPr>
        <w:t>1. Gender</w:t>
      </w:r>
    </w:p>
    <w:p w14:paraId="7A35F71B" w14:textId="77777777" w:rsidR="0043372B" w:rsidRPr="00CF7D41" w:rsidRDefault="009A531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5909308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Man</w:t>
      </w:r>
    </w:p>
    <w:p w14:paraId="0355B170" w14:textId="77777777" w:rsidR="0043372B" w:rsidRPr="00CF7D41" w:rsidRDefault="009A531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13583877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Woman</w:t>
      </w:r>
    </w:p>
    <w:p w14:paraId="0984B516" w14:textId="77777777" w:rsidR="0043372B" w:rsidRPr="00CF7D41" w:rsidRDefault="009A531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6983181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Other</w:t>
      </w:r>
      <w:bookmarkStart w:id="0" w:name="_GoBack"/>
      <w:bookmarkEnd w:id="0"/>
    </w:p>
    <w:p w14:paraId="4323C497" w14:textId="77777777" w:rsidR="0043372B" w:rsidRPr="00CF7D41" w:rsidRDefault="009A531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10012746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Don't want to answer</w:t>
      </w:r>
    </w:p>
    <w:p w14:paraId="4E39A627" w14:textId="77777777" w:rsidR="0043372B" w:rsidRPr="00CF7D41" w:rsidRDefault="0043372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</w:p>
    <w:p w14:paraId="14A80315" w14:textId="77777777" w:rsidR="0043372B" w:rsidRPr="00CF7D41" w:rsidRDefault="0043372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r w:rsidRPr="008C726A">
        <w:rPr>
          <w:b/>
          <w:bCs/>
          <w:sz w:val="24"/>
          <w:szCs w:val="24"/>
          <w:lang w:val="en"/>
        </w:rPr>
        <w:t>2. Age:</w:t>
      </w:r>
      <w:r w:rsidRPr="008C726A">
        <w:rPr>
          <w:sz w:val="24"/>
          <w:szCs w:val="24"/>
          <w:lang w:val="en"/>
        </w:rPr>
        <w:t xml:space="preserve"> ________</w:t>
      </w:r>
    </w:p>
    <w:p w14:paraId="0C8AF919" w14:textId="77777777" w:rsidR="0043372B" w:rsidRPr="00CF7D41" w:rsidRDefault="0043372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</w:p>
    <w:p w14:paraId="4A82FDF6" w14:textId="77777777" w:rsidR="0043372B" w:rsidRPr="00CF7D41" w:rsidRDefault="0043372B" w:rsidP="00ED638C">
      <w:pPr>
        <w:spacing w:line="240" w:lineRule="auto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8C726A">
        <w:rPr>
          <w:b/>
          <w:bCs/>
          <w:sz w:val="24"/>
          <w:szCs w:val="24"/>
          <w:lang w:val="en"/>
        </w:rPr>
        <w:t>3. What role do you have reindeer herding (tick the option that suits you best)?</w:t>
      </w:r>
    </w:p>
    <w:p w14:paraId="1E55A3F4" w14:textId="77777777" w:rsidR="0043372B" w:rsidRPr="00CF7D41" w:rsidRDefault="009A531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13707505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Ha</w:t>
      </w:r>
      <w:r w:rsidR="0043372B">
        <w:rPr>
          <w:sz w:val="24"/>
          <w:szCs w:val="24"/>
          <w:lang w:val="en"/>
        </w:rPr>
        <w:t>ve</w:t>
      </w:r>
      <w:r w:rsidR="0043372B" w:rsidRPr="008C726A">
        <w:rPr>
          <w:sz w:val="24"/>
          <w:szCs w:val="24"/>
          <w:lang w:val="en"/>
        </w:rPr>
        <w:t xml:space="preserve"> own siida share</w:t>
      </w:r>
    </w:p>
    <w:p w14:paraId="567F9C75" w14:textId="77777777" w:rsidR="0043372B" w:rsidRPr="00CF7D41" w:rsidRDefault="009A531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196288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Ha</w:t>
      </w:r>
      <w:r w:rsidR="0043372B">
        <w:rPr>
          <w:sz w:val="24"/>
          <w:szCs w:val="24"/>
          <w:lang w:val="en"/>
        </w:rPr>
        <w:t>ve</w:t>
      </w:r>
      <w:r w:rsidR="0043372B" w:rsidRPr="008C726A">
        <w:rPr>
          <w:sz w:val="24"/>
          <w:szCs w:val="24"/>
          <w:lang w:val="en"/>
        </w:rPr>
        <w:t xml:space="preserve"> own </w:t>
      </w:r>
      <w:r w:rsidR="0043372B">
        <w:rPr>
          <w:sz w:val="24"/>
          <w:szCs w:val="24"/>
          <w:lang w:val="en"/>
        </w:rPr>
        <w:t>mark</w:t>
      </w:r>
      <w:r w:rsidR="0043372B" w:rsidRPr="008C726A">
        <w:rPr>
          <w:sz w:val="24"/>
          <w:szCs w:val="24"/>
          <w:lang w:val="en"/>
        </w:rPr>
        <w:t>, but not siida share</w:t>
      </w:r>
    </w:p>
    <w:p w14:paraId="78A22604" w14:textId="77777777" w:rsidR="0043372B" w:rsidRPr="00CF7D41" w:rsidRDefault="009A531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9964996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</w:t>
      </w:r>
      <w:r w:rsidR="0043372B">
        <w:rPr>
          <w:sz w:val="24"/>
          <w:szCs w:val="24"/>
          <w:lang w:val="en"/>
        </w:rPr>
        <w:t>Works</w:t>
      </w:r>
      <w:r w:rsidR="0043372B" w:rsidRPr="008C726A">
        <w:rPr>
          <w:sz w:val="24"/>
          <w:szCs w:val="24"/>
          <w:lang w:val="en"/>
        </w:rPr>
        <w:t xml:space="preserve"> as a </w:t>
      </w:r>
      <w:r w:rsidR="0043372B">
        <w:rPr>
          <w:sz w:val="24"/>
          <w:szCs w:val="24"/>
          <w:lang w:val="en"/>
        </w:rPr>
        <w:t>substitute herder</w:t>
      </w:r>
    </w:p>
    <w:p w14:paraId="7F996EC5" w14:textId="77777777" w:rsidR="0043372B" w:rsidRPr="00CF7D41" w:rsidRDefault="009A531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6135967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Other (specify below)</w:t>
      </w:r>
    </w:p>
    <w:p w14:paraId="3C3B7D91" w14:textId="77777777" w:rsidR="0043372B" w:rsidRPr="00CF7D41" w:rsidRDefault="0043372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</w:p>
    <w:p w14:paraId="514D0335" w14:textId="77777777" w:rsidR="0043372B" w:rsidRPr="00CF7D41" w:rsidRDefault="0043372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r w:rsidRPr="00CF7D41">
        <w:rPr>
          <w:rFonts w:asciiTheme="majorHAnsi" w:hAnsiTheme="majorHAnsi" w:cstheme="majorHAnsi"/>
          <w:sz w:val="24"/>
          <w:szCs w:val="24"/>
          <w:lang w:val="en-US"/>
        </w:rPr>
        <w:t>_________________________________________</w:t>
      </w:r>
    </w:p>
    <w:p w14:paraId="1280F8CD" w14:textId="77777777" w:rsidR="0043372B" w:rsidRPr="00CF7D41" w:rsidRDefault="0043372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</w:p>
    <w:p w14:paraId="78D57D34" w14:textId="77777777" w:rsidR="0043372B" w:rsidRPr="00CF7D41" w:rsidRDefault="0043372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r w:rsidRPr="008C726A">
        <w:rPr>
          <w:b/>
          <w:bCs/>
          <w:sz w:val="24"/>
          <w:szCs w:val="24"/>
          <w:lang w:val="en"/>
        </w:rPr>
        <w:t>4. How long have you had this role (years)?</w:t>
      </w:r>
      <w:r w:rsidRPr="008C726A">
        <w:rPr>
          <w:sz w:val="24"/>
          <w:szCs w:val="24"/>
          <w:lang w:val="en"/>
        </w:rPr>
        <w:t>: ___</w:t>
      </w:r>
    </w:p>
    <w:p w14:paraId="31311E97" w14:textId="77777777" w:rsidR="0043372B" w:rsidRPr="00CF7D41" w:rsidRDefault="0043372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</w:p>
    <w:p w14:paraId="446F5382" w14:textId="77777777" w:rsidR="0043372B" w:rsidRPr="00CF7D41" w:rsidRDefault="0043372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</w:p>
    <w:p w14:paraId="7DE37518" w14:textId="77777777" w:rsidR="0043372B" w:rsidRPr="00CF7D41" w:rsidRDefault="0043372B" w:rsidP="00ED638C">
      <w:pPr>
        <w:spacing w:line="240" w:lineRule="auto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"/>
        </w:rPr>
        <w:t>5</w:t>
      </w:r>
      <w:r w:rsidRPr="008C726A">
        <w:rPr>
          <w:b/>
          <w:bCs/>
          <w:sz w:val="24"/>
          <w:szCs w:val="24"/>
          <w:lang w:val="en"/>
        </w:rPr>
        <w:t xml:space="preserve">. Do you have any </w:t>
      </w:r>
      <w:r>
        <w:rPr>
          <w:b/>
          <w:bCs/>
          <w:sz w:val="24"/>
          <w:szCs w:val="24"/>
          <w:lang w:val="en"/>
        </w:rPr>
        <w:t>commission of trust</w:t>
      </w:r>
      <w:r w:rsidRPr="008C726A">
        <w:rPr>
          <w:b/>
          <w:bCs/>
          <w:sz w:val="24"/>
          <w:szCs w:val="24"/>
          <w:lang w:val="en"/>
        </w:rPr>
        <w:t xml:space="preserve"> in connection with reindeer herding?</w:t>
      </w:r>
    </w:p>
    <w:p w14:paraId="1A1015E1" w14:textId="77777777" w:rsidR="0043372B" w:rsidRPr="00CF7D41" w:rsidRDefault="009A531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15904583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Yes</w:t>
      </w:r>
    </w:p>
    <w:p w14:paraId="76240B76" w14:textId="77777777" w:rsidR="0043372B" w:rsidRPr="00CF7D41" w:rsidRDefault="009A531B" w:rsidP="00ED638C">
      <w:pPr>
        <w:spacing w:line="240" w:lineRule="auto"/>
        <w:ind w:firstLine="426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13317463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Sits on the District/Siida Board</w:t>
      </w:r>
    </w:p>
    <w:p w14:paraId="5FD8ACF2" w14:textId="77777777" w:rsidR="0043372B" w:rsidRPr="00CF7D41" w:rsidRDefault="009A531B" w:rsidP="00ED638C">
      <w:pPr>
        <w:spacing w:line="240" w:lineRule="auto"/>
        <w:ind w:firstLine="426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13120167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Sits on the reindeer herding board</w:t>
      </w:r>
    </w:p>
    <w:p w14:paraId="166F9C27" w14:textId="77777777" w:rsidR="0043372B" w:rsidRPr="00CF7D41" w:rsidRDefault="009A531B" w:rsidP="00ED638C">
      <w:pPr>
        <w:spacing w:line="240" w:lineRule="auto"/>
        <w:ind w:firstLine="426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17800239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NRL member</w:t>
      </w:r>
    </w:p>
    <w:p w14:paraId="52C64EA5" w14:textId="77777777" w:rsidR="0043372B" w:rsidRPr="00CF7D41" w:rsidRDefault="009A531B" w:rsidP="00ED638C">
      <w:pPr>
        <w:spacing w:line="240" w:lineRule="auto"/>
        <w:ind w:firstLine="426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3889668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Other (specify below)</w:t>
      </w:r>
    </w:p>
    <w:p w14:paraId="1CC3FEEA" w14:textId="77777777" w:rsidR="0043372B" w:rsidRPr="00CF7D41" w:rsidRDefault="0043372B" w:rsidP="00ED638C">
      <w:pPr>
        <w:spacing w:line="240" w:lineRule="auto"/>
        <w:ind w:firstLine="426"/>
        <w:rPr>
          <w:rFonts w:asciiTheme="majorHAnsi" w:hAnsiTheme="majorHAnsi" w:cstheme="majorHAnsi"/>
          <w:sz w:val="24"/>
          <w:szCs w:val="24"/>
          <w:lang w:val="en-US"/>
        </w:rPr>
      </w:pPr>
    </w:p>
    <w:p w14:paraId="26170ADC" w14:textId="77777777" w:rsidR="0043372B" w:rsidRPr="00CF7D41" w:rsidRDefault="0043372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r w:rsidRPr="00CF7D41">
        <w:rPr>
          <w:rFonts w:asciiTheme="majorHAnsi" w:hAnsiTheme="majorHAnsi" w:cstheme="majorHAnsi"/>
          <w:sz w:val="24"/>
          <w:szCs w:val="24"/>
          <w:lang w:val="en-US"/>
        </w:rPr>
        <w:t>_______________________________</w:t>
      </w:r>
    </w:p>
    <w:p w14:paraId="5D086812" w14:textId="77777777" w:rsidR="0043372B" w:rsidRPr="00CF7D41" w:rsidRDefault="0043372B" w:rsidP="00ED638C">
      <w:pPr>
        <w:spacing w:line="240" w:lineRule="auto"/>
        <w:ind w:firstLine="426"/>
        <w:rPr>
          <w:rFonts w:asciiTheme="majorHAnsi" w:hAnsiTheme="majorHAnsi" w:cstheme="majorHAnsi"/>
          <w:sz w:val="24"/>
          <w:szCs w:val="24"/>
          <w:lang w:val="en-US"/>
        </w:rPr>
      </w:pPr>
    </w:p>
    <w:p w14:paraId="268D65B0" w14:textId="77777777" w:rsidR="0043372B" w:rsidRPr="00CF7D41" w:rsidRDefault="009A531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7959130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No</w:t>
      </w:r>
    </w:p>
    <w:p w14:paraId="1982E10A" w14:textId="77777777" w:rsidR="0043372B" w:rsidRPr="00CF7D41" w:rsidRDefault="0043372B" w:rsidP="00ED638C">
      <w:pPr>
        <w:spacing w:line="240" w:lineRule="auto"/>
        <w:rPr>
          <w:sz w:val="24"/>
          <w:szCs w:val="24"/>
          <w:lang w:val="en-US"/>
        </w:rPr>
      </w:pPr>
    </w:p>
    <w:p w14:paraId="4CFFF6C7" w14:textId="77777777" w:rsidR="0043372B" w:rsidRPr="00CF7D41" w:rsidRDefault="0043372B" w:rsidP="00ED638C">
      <w:pPr>
        <w:pStyle w:val="Heading3"/>
        <w:rPr>
          <w:lang w:val="en-US"/>
        </w:rPr>
      </w:pPr>
      <w:r w:rsidRPr="008C726A">
        <w:rPr>
          <w:lang w:val="en"/>
        </w:rPr>
        <w:t xml:space="preserve">General about Covid-19 </w:t>
      </w:r>
    </w:p>
    <w:p w14:paraId="12AB0856" w14:textId="77777777" w:rsidR="0043372B" w:rsidRPr="00CF7D41" w:rsidRDefault="0043372B" w:rsidP="00ED638C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"/>
        </w:rPr>
        <w:t>6</w:t>
      </w:r>
      <w:r w:rsidRPr="008C726A">
        <w:rPr>
          <w:b/>
          <w:bCs/>
          <w:sz w:val="24"/>
          <w:szCs w:val="24"/>
          <w:lang w:val="en"/>
        </w:rPr>
        <w:t>. Do you experience being at risk for Covid-19?</w:t>
      </w:r>
    </w:p>
    <w:p w14:paraId="466B8F21" w14:textId="77777777" w:rsidR="0043372B" w:rsidRPr="00CF7D41" w:rsidRDefault="009A531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4408879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Yes</w:t>
      </w:r>
    </w:p>
    <w:p w14:paraId="275EAE32" w14:textId="77777777" w:rsidR="0043372B" w:rsidRPr="00CF7D41" w:rsidRDefault="009A531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20966189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No</w:t>
      </w:r>
    </w:p>
    <w:p w14:paraId="764D7965" w14:textId="77777777" w:rsidR="0043372B" w:rsidRPr="00CF7D41" w:rsidRDefault="009A531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5544391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Don't want to answer</w:t>
      </w:r>
    </w:p>
    <w:p w14:paraId="7CAB08CC" w14:textId="77777777" w:rsidR="0043372B" w:rsidRPr="00CF7D41" w:rsidRDefault="0043372B" w:rsidP="00ED638C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487D81BB" w14:textId="77777777" w:rsidR="0043372B" w:rsidRPr="00CF7D41" w:rsidRDefault="0043372B" w:rsidP="00ED638C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"/>
        </w:rPr>
        <w:t>7</w:t>
      </w:r>
      <w:r w:rsidRPr="008C726A">
        <w:rPr>
          <w:b/>
          <w:bCs/>
          <w:sz w:val="24"/>
          <w:szCs w:val="24"/>
          <w:lang w:val="en"/>
        </w:rPr>
        <w:t>. Do you live with someone at risk for Covid-19?</w:t>
      </w:r>
    </w:p>
    <w:p w14:paraId="11E6B416" w14:textId="77777777" w:rsidR="0043372B" w:rsidRPr="00CF7D41" w:rsidRDefault="009A531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13142958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Yes</w:t>
      </w:r>
    </w:p>
    <w:p w14:paraId="5A97589A" w14:textId="77777777" w:rsidR="0043372B" w:rsidRPr="00CF7D41" w:rsidRDefault="009A531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14015647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No</w:t>
      </w:r>
    </w:p>
    <w:p w14:paraId="7B2EF704" w14:textId="77777777" w:rsidR="0043372B" w:rsidRPr="00CF7D41" w:rsidRDefault="009A531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17396721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Don't want to answer</w:t>
      </w:r>
    </w:p>
    <w:p w14:paraId="53C743F2" w14:textId="77777777" w:rsidR="0043372B" w:rsidRPr="00CF7D41" w:rsidRDefault="0043372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</w:p>
    <w:p w14:paraId="1E867F8C" w14:textId="77777777" w:rsidR="0043372B" w:rsidRPr="00CF7D41" w:rsidRDefault="0043372B" w:rsidP="00ED638C">
      <w:pPr>
        <w:spacing w:line="240" w:lineRule="auto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"/>
        </w:rPr>
        <w:t>8</w:t>
      </w:r>
      <w:r w:rsidRPr="008C726A">
        <w:rPr>
          <w:b/>
          <w:bCs/>
          <w:sz w:val="24"/>
          <w:szCs w:val="24"/>
          <w:lang w:val="en"/>
        </w:rPr>
        <w:t>. Have you been diagnosed with Covid-19?</w:t>
      </w:r>
    </w:p>
    <w:p w14:paraId="28D7CF2A" w14:textId="77777777" w:rsidR="0043372B" w:rsidRPr="00CF7D41" w:rsidRDefault="009A531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2546686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Yes</w:t>
      </w:r>
    </w:p>
    <w:p w14:paraId="7A3345A9" w14:textId="77777777" w:rsidR="0043372B" w:rsidRPr="00CF7D41" w:rsidRDefault="009A531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5148098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No</w:t>
      </w:r>
    </w:p>
    <w:p w14:paraId="1C046892" w14:textId="77777777" w:rsidR="0043372B" w:rsidRPr="00CF7D41" w:rsidRDefault="009A531B" w:rsidP="00ED638C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1637921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Don't want to answer</w:t>
      </w:r>
    </w:p>
    <w:p w14:paraId="702C6C66" w14:textId="77777777" w:rsidR="0043372B" w:rsidRPr="00CF7D41" w:rsidRDefault="0043372B" w:rsidP="00ED638C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73476A35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"/>
        </w:rPr>
        <w:t>9</w:t>
      </w:r>
      <w:r w:rsidRPr="008C726A">
        <w:rPr>
          <w:b/>
          <w:bCs/>
          <w:sz w:val="24"/>
          <w:szCs w:val="24"/>
          <w:lang w:val="en"/>
        </w:rPr>
        <w:t xml:space="preserve">. Do you know anyone in </w:t>
      </w:r>
      <w:r>
        <w:rPr>
          <w:b/>
          <w:bCs/>
          <w:sz w:val="24"/>
          <w:szCs w:val="24"/>
          <w:lang w:val="en"/>
        </w:rPr>
        <w:t xml:space="preserve">the </w:t>
      </w:r>
      <w:r w:rsidRPr="008C726A">
        <w:rPr>
          <w:b/>
          <w:bCs/>
          <w:sz w:val="24"/>
          <w:szCs w:val="24"/>
          <w:lang w:val="en"/>
        </w:rPr>
        <w:t xml:space="preserve">reindeer </w:t>
      </w:r>
      <w:r>
        <w:rPr>
          <w:b/>
          <w:bCs/>
          <w:sz w:val="24"/>
          <w:szCs w:val="24"/>
          <w:lang w:val="en"/>
        </w:rPr>
        <w:t>husbandry</w:t>
      </w:r>
      <w:r w:rsidRPr="008C726A">
        <w:rPr>
          <w:b/>
          <w:bCs/>
          <w:sz w:val="24"/>
          <w:szCs w:val="24"/>
          <w:lang w:val="en"/>
        </w:rPr>
        <w:t xml:space="preserve"> who has been diagnosed with Covid-19?</w:t>
      </w:r>
    </w:p>
    <w:p w14:paraId="15C2557D" w14:textId="77777777" w:rsidR="0043372B" w:rsidRPr="00CF7D41" w:rsidRDefault="009A531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2375577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Yes</w:t>
      </w:r>
    </w:p>
    <w:p w14:paraId="5B5654FB" w14:textId="77777777" w:rsidR="0043372B" w:rsidRPr="00CF7D41" w:rsidRDefault="009A531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19987129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No</w:t>
      </w:r>
    </w:p>
    <w:p w14:paraId="1A070058" w14:textId="77777777" w:rsidR="0043372B" w:rsidRPr="00CF7D41" w:rsidRDefault="009A531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18230775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Don't want to answer</w:t>
      </w:r>
    </w:p>
    <w:p w14:paraId="19A4FDAC" w14:textId="77777777" w:rsidR="0043372B" w:rsidRPr="00CF7D41" w:rsidRDefault="0043372B" w:rsidP="00ED638C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69A470D2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r w:rsidRPr="008C726A">
        <w:rPr>
          <w:sz w:val="24"/>
          <w:szCs w:val="24"/>
          <w:lang w:val="en"/>
        </w:rPr>
        <w:t xml:space="preserve">If </w:t>
      </w:r>
      <w:r w:rsidRPr="008C726A">
        <w:rPr>
          <w:b/>
          <w:bCs/>
          <w:sz w:val="24"/>
          <w:szCs w:val="24"/>
          <w:u w:val="single"/>
          <w:lang w:val="en"/>
        </w:rPr>
        <w:t>yes,</w:t>
      </w:r>
      <w:r>
        <w:rPr>
          <w:b/>
          <w:bCs/>
          <w:sz w:val="24"/>
          <w:szCs w:val="24"/>
          <w:u w:val="single"/>
          <w:lang w:val="en"/>
        </w:rPr>
        <w:t xml:space="preserve"> </w:t>
      </w:r>
      <w:r w:rsidRPr="008C726A">
        <w:rPr>
          <w:sz w:val="24"/>
          <w:szCs w:val="24"/>
          <w:lang w:val="en"/>
        </w:rPr>
        <w:t>what relationship do you have with the person?</w:t>
      </w:r>
    </w:p>
    <w:p w14:paraId="6489111D" w14:textId="77777777" w:rsidR="0043372B" w:rsidRPr="00CF7D41" w:rsidRDefault="009A531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16882546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>
        <w:rPr>
          <w:sz w:val="24"/>
          <w:szCs w:val="24"/>
          <w:lang w:val="en"/>
        </w:rPr>
        <w:t xml:space="preserve"> Close family</w:t>
      </w:r>
    </w:p>
    <w:p w14:paraId="796263CB" w14:textId="77777777" w:rsidR="0043372B" w:rsidRPr="00CF7D41" w:rsidRDefault="009A531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11686999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>
        <w:rPr>
          <w:sz w:val="24"/>
          <w:szCs w:val="24"/>
          <w:lang w:val="en"/>
        </w:rPr>
        <w:t xml:space="preserve"> Friend</w:t>
      </w:r>
    </w:p>
    <w:p w14:paraId="4E9B4FEB" w14:textId="77777777" w:rsidR="0043372B" w:rsidRPr="00CF7D41" w:rsidRDefault="009A531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18849053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>
        <w:rPr>
          <w:sz w:val="24"/>
          <w:szCs w:val="24"/>
          <w:lang w:val="en"/>
        </w:rPr>
        <w:t xml:space="preserve"> Works in the same siida</w:t>
      </w:r>
    </w:p>
    <w:p w14:paraId="6E55744E" w14:textId="77777777" w:rsidR="0043372B" w:rsidRPr="00CF7D41" w:rsidRDefault="0043372B" w:rsidP="00ED638C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5F5BD8BC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3E6981">
        <w:rPr>
          <w:b/>
          <w:bCs/>
          <w:sz w:val="24"/>
          <w:szCs w:val="24"/>
          <w:lang w:val="en"/>
        </w:rPr>
        <w:t>10. Do you think that information about infection control measures and Covid-19 has been satisfactorily communicated from the authorities to the reindeer husbandry?</w:t>
      </w:r>
    </w:p>
    <w:p w14:paraId="61967CA3" w14:textId="77777777" w:rsidR="0043372B" w:rsidRPr="00CF7D41" w:rsidRDefault="009A531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6731937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3E6981">
            <w:rPr>
              <w:sz w:val="24"/>
              <w:szCs w:val="24"/>
              <w:lang w:val="en"/>
            </w:rPr>
            <w:t>☐</w:t>
          </w:r>
        </w:sdtContent>
      </w:sdt>
      <w:r w:rsidR="0043372B" w:rsidRPr="003E6981">
        <w:rPr>
          <w:sz w:val="24"/>
          <w:szCs w:val="24"/>
          <w:lang w:val="en"/>
        </w:rPr>
        <w:t xml:space="preserve"> Yes</w:t>
      </w:r>
    </w:p>
    <w:p w14:paraId="653858F9" w14:textId="77777777" w:rsidR="0043372B" w:rsidRPr="00CF7D41" w:rsidRDefault="009A531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2628937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3E6981">
            <w:rPr>
              <w:sz w:val="24"/>
              <w:szCs w:val="24"/>
              <w:lang w:val="en"/>
            </w:rPr>
            <w:t>☐</w:t>
          </w:r>
        </w:sdtContent>
      </w:sdt>
      <w:r w:rsidR="0043372B" w:rsidRPr="003E6981">
        <w:rPr>
          <w:sz w:val="24"/>
          <w:szCs w:val="24"/>
          <w:lang w:val="en"/>
        </w:rPr>
        <w:t xml:space="preserve"> No</w:t>
      </w:r>
    </w:p>
    <w:p w14:paraId="3DBA278B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r w:rsidRPr="003E6981">
        <w:rPr>
          <w:sz w:val="24"/>
          <w:szCs w:val="24"/>
          <w:lang w:val="en"/>
        </w:rPr>
        <w:t>Elaborate on no: __________________________________</w:t>
      </w:r>
    </w:p>
    <w:p w14:paraId="298BC63B" w14:textId="77777777" w:rsidR="0043372B" w:rsidRPr="00CF7D41" w:rsidRDefault="009A531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14358641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3E6981">
            <w:rPr>
              <w:sz w:val="24"/>
              <w:szCs w:val="24"/>
              <w:lang w:val="en"/>
            </w:rPr>
            <w:t>☐</w:t>
          </w:r>
        </w:sdtContent>
      </w:sdt>
      <w:r w:rsidR="0043372B" w:rsidRPr="003E6981">
        <w:rPr>
          <w:sz w:val="24"/>
          <w:szCs w:val="24"/>
          <w:lang w:val="en"/>
        </w:rPr>
        <w:t xml:space="preserve"> Don't want to answer</w:t>
      </w:r>
    </w:p>
    <w:p w14:paraId="72408AE4" w14:textId="77777777" w:rsidR="0043372B" w:rsidRPr="00CF7D41" w:rsidRDefault="0043372B" w:rsidP="00ED638C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311D3548" w14:textId="77777777" w:rsidR="0043372B" w:rsidRPr="00CF7D41" w:rsidRDefault="0043372B" w:rsidP="00ED638C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8C726A">
        <w:rPr>
          <w:b/>
          <w:bCs/>
          <w:sz w:val="24"/>
          <w:szCs w:val="24"/>
          <w:lang w:val="en"/>
        </w:rPr>
        <w:t>1</w:t>
      </w:r>
      <w:r>
        <w:rPr>
          <w:b/>
          <w:bCs/>
          <w:sz w:val="24"/>
          <w:szCs w:val="24"/>
          <w:lang w:val="en"/>
        </w:rPr>
        <w:t>1</w:t>
      </w:r>
      <w:r w:rsidRPr="008C726A">
        <w:rPr>
          <w:b/>
          <w:bCs/>
          <w:sz w:val="24"/>
          <w:szCs w:val="24"/>
          <w:lang w:val="en"/>
        </w:rPr>
        <w:t>. How do you think covid-19 and infection control measures have affected reindeer herding?</w:t>
      </w:r>
    </w:p>
    <w:p w14:paraId="4891C6B9" w14:textId="77777777" w:rsidR="0043372B" w:rsidRPr="008C726A" w:rsidRDefault="0043372B" w:rsidP="00AE3F22">
      <w:pPr>
        <w:spacing w:line="240" w:lineRule="auto"/>
        <w:rPr>
          <w:rFonts w:asciiTheme="majorHAnsi" w:hAnsiTheme="majorHAnsi" w:cstheme="majorHAnsi"/>
          <w:b/>
          <w:bCs/>
          <w:sz w:val="24"/>
          <w:szCs w:val="24"/>
        </w:rPr>
      </w:pPr>
      <w:r w:rsidRPr="008C726A">
        <w:rPr>
          <w:b/>
          <w:bCs/>
          <w:i/>
          <w:iCs/>
          <w:sz w:val="24"/>
          <w:szCs w:val="24"/>
          <w:lang w:val="en"/>
        </w:rPr>
        <w:t>Either</w:t>
      </w:r>
      <w:r w:rsidRPr="008C726A">
        <w:rPr>
          <w:b/>
          <w:bCs/>
          <w:sz w:val="24"/>
          <w:szCs w:val="24"/>
          <w:lang w:val="en"/>
        </w:rPr>
        <w:t>:</w:t>
      </w:r>
    </w:p>
    <w:p w14:paraId="1B81908F" w14:textId="77777777" w:rsidR="0043372B" w:rsidRPr="008C726A" w:rsidRDefault="009A531B" w:rsidP="00AE3F22">
      <w:pPr>
        <w:spacing w:line="240" w:lineRule="auto"/>
        <w:rPr>
          <w:rFonts w:asciiTheme="majorHAnsi" w:hAnsiTheme="majorHAnsi" w:cstheme="majorHAnsi"/>
          <w:sz w:val="24"/>
          <w:szCs w:val="24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3550836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No </w:t>
      </w:r>
      <w:r w:rsidR="0043372B">
        <w:rPr>
          <w:sz w:val="24"/>
          <w:szCs w:val="24"/>
          <w:lang w:val="en"/>
        </w:rPr>
        <w:t>consequenses</w:t>
      </w:r>
    </w:p>
    <w:p w14:paraId="54938043" w14:textId="77777777" w:rsidR="0043372B" w:rsidRPr="008C726A" w:rsidRDefault="0043372B" w:rsidP="00AE3F22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3"/>
        <w:gridCol w:w="348"/>
        <w:gridCol w:w="348"/>
        <w:gridCol w:w="348"/>
        <w:gridCol w:w="348"/>
        <w:gridCol w:w="348"/>
        <w:gridCol w:w="1246"/>
      </w:tblGrid>
      <w:tr w:rsidR="0043372B" w:rsidRPr="008C726A" w14:paraId="77E49507" w14:textId="77777777" w:rsidTr="006E1EC7">
        <w:tc>
          <w:tcPr>
            <w:tcW w:w="0" w:type="auto"/>
          </w:tcPr>
          <w:p w14:paraId="39AC5AAA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C726A">
              <w:rPr>
                <w:b/>
                <w:bCs/>
                <w:i/>
                <w:iCs/>
                <w:sz w:val="24"/>
                <w:szCs w:val="24"/>
                <w:lang w:val="en"/>
              </w:rPr>
              <w:t>Or</w:t>
            </w:r>
            <w:r w:rsidRPr="008C726A">
              <w:rPr>
                <w:b/>
                <w:bCs/>
                <w:sz w:val="24"/>
                <w:szCs w:val="24"/>
                <w:lang w:val="en"/>
              </w:rPr>
              <w:t>:</w:t>
            </w:r>
          </w:p>
          <w:p w14:paraId="241EFACF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388A2E0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BDD56BF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555C264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60F4A79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3A8DD20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037CDF3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3372B" w:rsidRPr="008C726A" w14:paraId="3CEF1FD9" w14:textId="77777777" w:rsidTr="006E1EC7">
        <w:tc>
          <w:tcPr>
            <w:tcW w:w="0" w:type="auto"/>
          </w:tcPr>
          <w:p w14:paraId="17361EC4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sz w:val="24"/>
                <w:szCs w:val="24"/>
                <w:lang w:val="en"/>
              </w:rPr>
              <w:t>Positively</w:t>
            </w:r>
          </w:p>
        </w:tc>
        <w:tc>
          <w:tcPr>
            <w:tcW w:w="0" w:type="auto"/>
          </w:tcPr>
          <w:p w14:paraId="1246F263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46CD87BF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5DD84AD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2E37B5F8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2A4CABC2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5A6601F3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665A444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545B8823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68292D6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6A47F9B3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6433FB0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sz w:val="24"/>
                <w:szCs w:val="24"/>
                <w:lang w:val="en"/>
              </w:rPr>
              <w:t>Negatively</w:t>
            </w:r>
          </w:p>
        </w:tc>
      </w:tr>
    </w:tbl>
    <w:p w14:paraId="3CA5AAAA" w14:textId="77777777" w:rsidR="0043372B" w:rsidRPr="00CF7D41" w:rsidRDefault="0043372B" w:rsidP="00ED638C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8C726A">
        <w:rPr>
          <w:b/>
          <w:bCs/>
          <w:sz w:val="24"/>
          <w:szCs w:val="24"/>
          <w:lang w:val="en"/>
        </w:rPr>
        <w:t>1</w:t>
      </w:r>
      <w:r>
        <w:rPr>
          <w:b/>
          <w:bCs/>
          <w:sz w:val="24"/>
          <w:szCs w:val="24"/>
          <w:lang w:val="en"/>
        </w:rPr>
        <w:t>2</w:t>
      </w:r>
      <w:r w:rsidRPr="008C726A">
        <w:rPr>
          <w:b/>
          <w:bCs/>
          <w:sz w:val="24"/>
          <w:szCs w:val="24"/>
          <w:lang w:val="en"/>
        </w:rPr>
        <w:t>. How have Covid-19 and infection control measures affected your life?</w:t>
      </w:r>
    </w:p>
    <w:p w14:paraId="3A9105A3" w14:textId="77777777" w:rsidR="0043372B" w:rsidRPr="00CF7D41" w:rsidRDefault="009A531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1598538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It hasn't had any consequences for me.</w:t>
      </w:r>
    </w:p>
    <w:p w14:paraId="68921BCC" w14:textId="77777777" w:rsidR="0043372B" w:rsidRPr="00CF7D41" w:rsidRDefault="009A531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12390822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It has had very negative consequences</w:t>
      </w:r>
    </w:p>
    <w:p w14:paraId="48415C4B" w14:textId="77777777" w:rsidR="0043372B" w:rsidRPr="00CF7D41" w:rsidRDefault="009A531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11128248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It has had some negative consequences</w:t>
      </w:r>
    </w:p>
    <w:p w14:paraId="0E7E7467" w14:textId="77777777" w:rsidR="0043372B" w:rsidRPr="00CF7D41" w:rsidRDefault="009A531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7905941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It has had some positive consequences</w:t>
      </w:r>
    </w:p>
    <w:p w14:paraId="24444E04" w14:textId="77777777" w:rsidR="0043372B" w:rsidRPr="00CF7D41" w:rsidRDefault="009A531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16437306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It has had very positive consequences</w:t>
      </w:r>
    </w:p>
    <w:p w14:paraId="6B71A493" w14:textId="77777777" w:rsidR="0043372B" w:rsidRPr="00CF7D41" w:rsidRDefault="0043372B" w:rsidP="00ED638C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01C3934B" w14:textId="77777777" w:rsidR="0043372B" w:rsidRPr="00CF7D41" w:rsidRDefault="0043372B" w:rsidP="00ED638C">
      <w:pPr>
        <w:rPr>
          <w:rFonts w:asciiTheme="majorHAnsi" w:hAnsiTheme="majorHAnsi" w:cstheme="majorHAnsi"/>
          <w:sz w:val="24"/>
          <w:szCs w:val="24"/>
          <w:lang w:val="en-US"/>
        </w:rPr>
      </w:pPr>
      <w:r w:rsidRPr="008C726A">
        <w:rPr>
          <w:sz w:val="24"/>
          <w:szCs w:val="24"/>
          <w:lang w:val="en"/>
        </w:rPr>
        <w:t>Elaborate consequences: _____________________________</w:t>
      </w:r>
    </w:p>
    <w:p w14:paraId="46F64956" w14:textId="77777777" w:rsidR="0043372B" w:rsidRPr="00CF7D41" w:rsidRDefault="0043372B" w:rsidP="00ED638C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71683EB6" w14:textId="77777777" w:rsidR="0043372B" w:rsidRPr="00CF7D41" w:rsidRDefault="0043372B" w:rsidP="00ED638C">
      <w:pPr>
        <w:pStyle w:val="Heading1"/>
        <w:rPr>
          <w:rFonts w:cstheme="majorHAnsi"/>
          <w:sz w:val="24"/>
          <w:szCs w:val="24"/>
          <w:lang w:val="en-US"/>
        </w:rPr>
        <w:sectPr w:rsidR="0043372B" w:rsidRPr="00CF7D41" w:rsidSect="00ED638C">
          <w:footerReference w:type="default" r:id="rId8"/>
          <w:footerReference w:type="first" r:id="rId9"/>
          <w:pgSz w:w="11906" w:h="16838"/>
          <w:pgMar w:top="1417" w:right="1417" w:bottom="1417" w:left="1417" w:header="708" w:footer="708" w:gutter="0"/>
          <w:pgNumType w:start="1"/>
          <w:cols w:space="708"/>
          <w:titlePg/>
          <w:docGrid w:linePitch="360"/>
        </w:sectPr>
      </w:pPr>
    </w:p>
    <w:p w14:paraId="473AAE20" w14:textId="77777777" w:rsidR="0043372B" w:rsidRPr="00CF7D41" w:rsidRDefault="0043372B" w:rsidP="00027C71">
      <w:pPr>
        <w:pStyle w:val="Heading3"/>
        <w:rPr>
          <w:lang w:val="en-US"/>
        </w:rPr>
      </w:pPr>
      <w:r w:rsidRPr="008C726A">
        <w:rPr>
          <w:lang w:val="en"/>
        </w:rPr>
        <w:t>Covid-19 and the daily work of reindeer herding</w:t>
      </w:r>
    </w:p>
    <w:p w14:paraId="3136CB95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r w:rsidRPr="008C726A">
        <w:rPr>
          <w:sz w:val="24"/>
          <w:szCs w:val="24"/>
          <w:lang w:val="en"/>
        </w:rPr>
        <w:t xml:space="preserve">The next questions are about how the daily situation in </w:t>
      </w:r>
      <w:r>
        <w:rPr>
          <w:sz w:val="24"/>
          <w:szCs w:val="24"/>
          <w:lang w:val="en"/>
        </w:rPr>
        <w:t xml:space="preserve">the </w:t>
      </w:r>
      <w:r w:rsidRPr="008C726A">
        <w:rPr>
          <w:sz w:val="24"/>
          <w:szCs w:val="24"/>
          <w:lang w:val="en"/>
        </w:rPr>
        <w:t xml:space="preserve">reindeer </w:t>
      </w:r>
      <w:r>
        <w:rPr>
          <w:sz w:val="24"/>
          <w:szCs w:val="24"/>
          <w:lang w:val="en"/>
        </w:rPr>
        <w:t>husbandry</w:t>
      </w:r>
      <w:r w:rsidRPr="008C726A">
        <w:rPr>
          <w:sz w:val="24"/>
          <w:szCs w:val="24"/>
          <w:lang w:val="en"/>
        </w:rPr>
        <w:t xml:space="preserve"> has changed since March 2020.</w:t>
      </w:r>
    </w:p>
    <w:p w14:paraId="1E2CD152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3867077D" w14:textId="77777777" w:rsidR="0043372B" w:rsidRPr="00AE3F22" w:rsidRDefault="0043372B" w:rsidP="00AE3F22">
      <w:pPr>
        <w:spacing w:line="240" w:lineRule="auto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AE3F22">
        <w:rPr>
          <w:rFonts w:asciiTheme="majorHAnsi" w:hAnsiTheme="majorHAnsi" w:cstheme="majorHAnsi"/>
          <w:b/>
          <w:bCs/>
          <w:sz w:val="24"/>
          <w:szCs w:val="24"/>
          <w:lang w:val="en-US"/>
        </w:rPr>
        <w:t>13. To what extent has infection and measures affected the following parts of the reindeer husbandry (</w:t>
      </w:r>
      <w:r w:rsidRPr="00AE3F22">
        <w:rPr>
          <w:b/>
          <w:bCs/>
          <w:sz w:val="24"/>
          <w:szCs w:val="24"/>
          <w:lang w:val="en"/>
        </w:rPr>
        <w:t>Check one option per question</w:t>
      </w:r>
      <w:r w:rsidRPr="00AE3F22">
        <w:rPr>
          <w:rFonts w:asciiTheme="majorHAnsi" w:hAnsiTheme="majorHAnsi" w:cstheme="majorHAnsi"/>
          <w:b/>
          <w:bCs/>
          <w:sz w:val="24"/>
          <w:szCs w:val="24"/>
          <w:lang w:val="en-US"/>
        </w:rPr>
        <w:t>):</w:t>
      </w:r>
    </w:p>
    <w:p w14:paraId="639711F0" w14:textId="77777777" w:rsidR="0043372B" w:rsidRPr="00CF7D41" w:rsidRDefault="0043372B" w:rsidP="00FC0FAE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19"/>
        <w:gridCol w:w="1851"/>
        <w:gridCol w:w="1913"/>
        <w:gridCol w:w="1577"/>
        <w:gridCol w:w="1655"/>
        <w:gridCol w:w="1989"/>
      </w:tblGrid>
      <w:tr w:rsidR="0043372B" w:rsidRPr="008C726A" w14:paraId="079A6E38" w14:textId="77777777" w:rsidTr="004C159A">
        <w:tc>
          <w:tcPr>
            <w:tcW w:w="1792" w:type="pct"/>
          </w:tcPr>
          <w:p w14:paraId="359801A0" w14:textId="77777777" w:rsidR="0043372B" w:rsidRPr="00CF7D41" w:rsidRDefault="0043372B" w:rsidP="00AE3F22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61" w:type="pct"/>
          </w:tcPr>
          <w:p w14:paraId="23831E02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C726A">
              <w:rPr>
                <w:b/>
                <w:bCs/>
                <w:sz w:val="24"/>
                <w:szCs w:val="24"/>
                <w:lang w:val="en"/>
              </w:rPr>
              <w:t>No change</w:t>
            </w:r>
          </w:p>
        </w:tc>
        <w:tc>
          <w:tcPr>
            <w:tcW w:w="683" w:type="pct"/>
          </w:tcPr>
          <w:p w14:paraId="7823061E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C726A">
              <w:rPr>
                <w:b/>
                <w:bCs/>
                <w:sz w:val="24"/>
                <w:szCs w:val="24"/>
                <w:lang w:val="en"/>
              </w:rPr>
              <w:t>Very positive</w:t>
            </w:r>
          </w:p>
        </w:tc>
        <w:tc>
          <w:tcPr>
            <w:tcW w:w="563" w:type="pct"/>
          </w:tcPr>
          <w:p w14:paraId="72AEB378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lang w:val="en"/>
              </w:rPr>
              <w:t>Some</w:t>
            </w:r>
            <w:r w:rsidRPr="008C726A">
              <w:rPr>
                <w:b/>
                <w:bCs/>
                <w:sz w:val="24"/>
                <w:szCs w:val="24"/>
                <w:lang w:val="en"/>
              </w:rPr>
              <w:t xml:space="preserve"> positive</w:t>
            </w:r>
          </w:p>
        </w:tc>
        <w:tc>
          <w:tcPr>
            <w:tcW w:w="591" w:type="pct"/>
          </w:tcPr>
          <w:p w14:paraId="3327E520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lang w:val="en"/>
              </w:rPr>
              <w:t>Some</w:t>
            </w:r>
            <w:r w:rsidRPr="008C726A">
              <w:rPr>
                <w:b/>
                <w:bCs/>
                <w:sz w:val="24"/>
                <w:szCs w:val="24"/>
                <w:lang w:val="en"/>
              </w:rPr>
              <w:t xml:space="preserve"> negative</w:t>
            </w:r>
          </w:p>
        </w:tc>
        <w:tc>
          <w:tcPr>
            <w:tcW w:w="711" w:type="pct"/>
          </w:tcPr>
          <w:p w14:paraId="1C8DD112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C726A">
              <w:rPr>
                <w:b/>
                <w:bCs/>
                <w:sz w:val="24"/>
                <w:szCs w:val="24"/>
                <w:lang w:val="en"/>
              </w:rPr>
              <w:t>Very negative</w:t>
            </w:r>
          </w:p>
        </w:tc>
      </w:tr>
      <w:tr w:rsidR="0043372B" w:rsidRPr="008C726A" w14:paraId="12B2ADA7" w14:textId="77777777" w:rsidTr="004C159A">
        <w:tc>
          <w:tcPr>
            <w:tcW w:w="1792" w:type="pct"/>
          </w:tcPr>
          <w:p w14:paraId="4A83032E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sz w:val="24"/>
                <w:szCs w:val="24"/>
                <w:lang w:val="en"/>
              </w:rPr>
              <w:t xml:space="preserve">Use of </w:t>
            </w:r>
            <w:r>
              <w:rPr>
                <w:sz w:val="24"/>
                <w:szCs w:val="24"/>
                <w:lang w:val="en"/>
              </w:rPr>
              <w:t>substitute herder</w:t>
            </w:r>
          </w:p>
        </w:tc>
        <w:tc>
          <w:tcPr>
            <w:tcW w:w="661" w:type="pct"/>
            <w:vAlign w:val="center"/>
          </w:tcPr>
          <w:p w14:paraId="1F1DD554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568DB448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154A13E9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55EA9EBF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63" w:type="pct"/>
            <w:vAlign w:val="center"/>
          </w:tcPr>
          <w:p w14:paraId="24D8DBB5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2E716BD2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91" w:type="pct"/>
            <w:vAlign w:val="center"/>
          </w:tcPr>
          <w:p w14:paraId="5042328D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169A2E35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11" w:type="pct"/>
            <w:vAlign w:val="center"/>
          </w:tcPr>
          <w:p w14:paraId="33EB58B5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66B6ED18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3372B" w:rsidRPr="008C726A" w14:paraId="4B99F506" w14:textId="77777777" w:rsidTr="004C159A">
        <w:tc>
          <w:tcPr>
            <w:tcW w:w="1792" w:type="pct"/>
          </w:tcPr>
          <w:p w14:paraId="6BBCA3C7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sz w:val="24"/>
                <w:szCs w:val="24"/>
                <w:lang w:val="en"/>
              </w:rPr>
              <w:t>Transportation of animals</w:t>
            </w:r>
          </w:p>
        </w:tc>
        <w:tc>
          <w:tcPr>
            <w:tcW w:w="661" w:type="pct"/>
            <w:vAlign w:val="center"/>
          </w:tcPr>
          <w:p w14:paraId="3EE3E767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483139A7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237D9057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231716D3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63" w:type="pct"/>
            <w:vAlign w:val="center"/>
          </w:tcPr>
          <w:p w14:paraId="47D35F7D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13031927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91" w:type="pct"/>
            <w:vAlign w:val="center"/>
          </w:tcPr>
          <w:p w14:paraId="78E89F5E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0F36CDD1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11" w:type="pct"/>
            <w:vAlign w:val="center"/>
          </w:tcPr>
          <w:p w14:paraId="4482775C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5C29D33F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3372B" w:rsidRPr="008C726A" w14:paraId="0A542FDB" w14:textId="77777777" w:rsidTr="004C159A">
        <w:tc>
          <w:tcPr>
            <w:tcW w:w="1792" w:type="pct"/>
          </w:tcPr>
          <w:p w14:paraId="6C59B88D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sz w:val="24"/>
                <w:szCs w:val="24"/>
                <w:lang w:val="en"/>
              </w:rPr>
              <w:t xml:space="preserve">Work in </w:t>
            </w:r>
            <w:r>
              <w:rPr>
                <w:sz w:val="24"/>
                <w:szCs w:val="24"/>
                <w:lang w:val="en"/>
              </w:rPr>
              <w:t>corral</w:t>
            </w:r>
          </w:p>
        </w:tc>
        <w:tc>
          <w:tcPr>
            <w:tcW w:w="661" w:type="pct"/>
            <w:vAlign w:val="center"/>
          </w:tcPr>
          <w:p w14:paraId="4909DD1A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1A740D3B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712C61A7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4EAB3FF9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63" w:type="pct"/>
            <w:vAlign w:val="center"/>
          </w:tcPr>
          <w:p w14:paraId="1AC21A7C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237ED786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91" w:type="pct"/>
            <w:vAlign w:val="center"/>
          </w:tcPr>
          <w:p w14:paraId="541EE64D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407601C6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11" w:type="pct"/>
            <w:vAlign w:val="center"/>
          </w:tcPr>
          <w:p w14:paraId="0A2ECEB1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40BC13E6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3372B" w:rsidRPr="008C726A" w14:paraId="5F6EBDB4" w14:textId="77777777" w:rsidTr="004C159A">
        <w:tc>
          <w:tcPr>
            <w:tcW w:w="1792" w:type="pct"/>
          </w:tcPr>
          <w:p w14:paraId="5ABC9B1B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Supplemenatry feeding</w:t>
            </w:r>
          </w:p>
        </w:tc>
        <w:tc>
          <w:tcPr>
            <w:tcW w:w="661" w:type="pct"/>
            <w:vAlign w:val="center"/>
          </w:tcPr>
          <w:p w14:paraId="10973DA4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15248676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35471417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02DA8B2E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63" w:type="pct"/>
            <w:vAlign w:val="center"/>
          </w:tcPr>
          <w:p w14:paraId="151A0881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22C4F776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91" w:type="pct"/>
            <w:vAlign w:val="center"/>
          </w:tcPr>
          <w:p w14:paraId="795635FE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7B624017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11" w:type="pct"/>
            <w:vAlign w:val="center"/>
          </w:tcPr>
          <w:p w14:paraId="0341A513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086680FA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3372B" w:rsidRPr="008C726A" w14:paraId="1CFD7AF9" w14:textId="77777777" w:rsidTr="004C159A">
        <w:tc>
          <w:tcPr>
            <w:tcW w:w="1792" w:type="pct"/>
          </w:tcPr>
          <w:p w14:paraId="36708CC8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Migration</w:t>
            </w:r>
          </w:p>
        </w:tc>
        <w:tc>
          <w:tcPr>
            <w:tcW w:w="661" w:type="pct"/>
            <w:vAlign w:val="center"/>
          </w:tcPr>
          <w:p w14:paraId="16D59C84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1BE22ED9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4F2C0BD4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67CEAB6A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63" w:type="pct"/>
            <w:vAlign w:val="center"/>
          </w:tcPr>
          <w:p w14:paraId="7E92F4D2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66C70B08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91" w:type="pct"/>
            <w:vAlign w:val="center"/>
          </w:tcPr>
          <w:p w14:paraId="7CFF1DBA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62245105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11" w:type="pct"/>
            <w:vAlign w:val="center"/>
          </w:tcPr>
          <w:p w14:paraId="26450EC0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42539EBC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3372B" w:rsidRPr="008C726A" w14:paraId="0A3D970C" w14:textId="77777777" w:rsidTr="004C159A">
        <w:tc>
          <w:tcPr>
            <w:tcW w:w="1792" w:type="pct"/>
          </w:tcPr>
          <w:p w14:paraId="436372C8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sz w:val="24"/>
                <w:szCs w:val="24"/>
                <w:lang w:val="en"/>
              </w:rPr>
              <w:t>Slaughter</w:t>
            </w:r>
          </w:p>
        </w:tc>
        <w:tc>
          <w:tcPr>
            <w:tcW w:w="661" w:type="pct"/>
            <w:vAlign w:val="center"/>
          </w:tcPr>
          <w:p w14:paraId="593731B4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357AB86F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40023F55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314484E2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63" w:type="pct"/>
            <w:vAlign w:val="center"/>
          </w:tcPr>
          <w:p w14:paraId="2CAAA63F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29B8980E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91" w:type="pct"/>
            <w:vAlign w:val="center"/>
          </w:tcPr>
          <w:p w14:paraId="29AE0A68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14D20FE6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11" w:type="pct"/>
            <w:vAlign w:val="center"/>
          </w:tcPr>
          <w:p w14:paraId="59B8B568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1E14423B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3372B" w:rsidRPr="008C726A" w14:paraId="7021FEE5" w14:textId="77777777" w:rsidTr="004C159A">
        <w:tc>
          <w:tcPr>
            <w:tcW w:w="1792" w:type="pct"/>
          </w:tcPr>
          <w:p w14:paraId="77D85104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sz w:val="24"/>
                <w:szCs w:val="24"/>
                <w:lang w:val="en"/>
              </w:rPr>
              <w:t>Reindeer health</w:t>
            </w:r>
          </w:p>
        </w:tc>
        <w:tc>
          <w:tcPr>
            <w:tcW w:w="661" w:type="pct"/>
            <w:vAlign w:val="center"/>
          </w:tcPr>
          <w:p w14:paraId="40A9065B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2F65AD4C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6AB60716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643AC5F6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63" w:type="pct"/>
            <w:vAlign w:val="center"/>
          </w:tcPr>
          <w:p w14:paraId="3DC94895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6DF24A47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91" w:type="pct"/>
            <w:vAlign w:val="center"/>
          </w:tcPr>
          <w:p w14:paraId="031870F2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5BB19DCC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11" w:type="pct"/>
            <w:vAlign w:val="center"/>
          </w:tcPr>
          <w:p w14:paraId="47FF898E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314CF364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3372B" w:rsidRPr="008C726A" w14:paraId="39A97432" w14:textId="77777777" w:rsidTr="004C159A">
        <w:tc>
          <w:tcPr>
            <w:tcW w:w="1792" w:type="pct"/>
          </w:tcPr>
          <w:p w14:paraId="633C808A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sz w:val="24"/>
                <w:szCs w:val="24"/>
                <w:lang w:val="en"/>
              </w:rPr>
              <w:t>Reindeer herding tourism</w:t>
            </w:r>
          </w:p>
        </w:tc>
        <w:tc>
          <w:tcPr>
            <w:tcW w:w="661" w:type="pct"/>
            <w:vAlign w:val="center"/>
          </w:tcPr>
          <w:p w14:paraId="231C16F6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07A99344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0F835E83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3DCD9404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63" w:type="pct"/>
            <w:vAlign w:val="center"/>
          </w:tcPr>
          <w:p w14:paraId="12B441C9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284C77D0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91" w:type="pct"/>
            <w:vAlign w:val="center"/>
          </w:tcPr>
          <w:p w14:paraId="189D3E75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6371C473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11" w:type="pct"/>
            <w:vAlign w:val="center"/>
          </w:tcPr>
          <w:p w14:paraId="1E8A6797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3EB4D057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3372B" w:rsidRPr="008C726A" w14:paraId="40EA034A" w14:textId="77777777" w:rsidTr="004C159A">
        <w:tc>
          <w:tcPr>
            <w:tcW w:w="1792" w:type="pct"/>
          </w:tcPr>
          <w:p w14:paraId="34DB6CCB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sz w:val="24"/>
                <w:szCs w:val="24"/>
                <w:lang w:val="en"/>
              </w:rPr>
              <w:t xml:space="preserve">Income from reindeer </w:t>
            </w:r>
            <w:r>
              <w:rPr>
                <w:sz w:val="24"/>
                <w:szCs w:val="24"/>
                <w:lang w:val="en"/>
              </w:rPr>
              <w:t>husbandry</w:t>
            </w:r>
          </w:p>
        </w:tc>
        <w:tc>
          <w:tcPr>
            <w:tcW w:w="661" w:type="pct"/>
            <w:vAlign w:val="center"/>
          </w:tcPr>
          <w:p w14:paraId="60E97E49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789EAEDA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7AA6D674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6D7E2AAE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63" w:type="pct"/>
            <w:vAlign w:val="center"/>
          </w:tcPr>
          <w:p w14:paraId="1C384FDF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375CDED3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91" w:type="pct"/>
            <w:vAlign w:val="center"/>
          </w:tcPr>
          <w:p w14:paraId="00DD2311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3E96F18F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11" w:type="pct"/>
            <w:vAlign w:val="center"/>
          </w:tcPr>
          <w:p w14:paraId="3FBDBF23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6D5A6BE4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3372B" w:rsidRPr="008C726A" w14:paraId="61074684" w14:textId="77777777" w:rsidTr="004C159A">
        <w:tc>
          <w:tcPr>
            <w:tcW w:w="1792" w:type="pct"/>
          </w:tcPr>
          <w:p w14:paraId="6C8CF24A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sz w:val="24"/>
                <w:szCs w:val="24"/>
                <w:lang w:val="en"/>
              </w:rPr>
              <w:t>Other</w:t>
            </w: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: _______</w:t>
            </w:r>
          </w:p>
          <w:p w14:paraId="7637FADD" w14:textId="77777777" w:rsidR="0043372B" w:rsidRPr="008C726A" w:rsidRDefault="0043372B" w:rsidP="00AE3F22">
            <w:pPr>
              <w:spacing w:line="24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661" w:type="pct"/>
            <w:vAlign w:val="center"/>
          </w:tcPr>
          <w:p w14:paraId="5C9FE566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7D30504B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41855012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325DA213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63" w:type="pct"/>
            <w:vAlign w:val="center"/>
          </w:tcPr>
          <w:p w14:paraId="4D1F7D15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4C0E61B9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91" w:type="pct"/>
            <w:vAlign w:val="center"/>
          </w:tcPr>
          <w:p w14:paraId="5EC7E0E7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350BF0EF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11" w:type="pct"/>
            <w:vAlign w:val="center"/>
          </w:tcPr>
          <w:p w14:paraId="2626D3B2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C726A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3A942975" w14:textId="77777777" w:rsidR="0043372B" w:rsidRPr="008C726A" w:rsidRDefault="0043372B" w:rsidP="00AE3F22">
            <w:pPr>
              <w:spacing w:line="240" w:lineRule="auto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</w:tbl>
    <w:p w14:paraId="6F292E10" w14:textId="77777777" w:rsidR="0043372B" w:rsidRPr="008C726A" w:rsidRDefault="0043372B">
      <w:pPr>
        <w:rPr>
          <w:rFonts w:asciiTheme="majorHAnsi" w:hAnsiTheme="majorHAnsi" w:cstheme="majorHAnsi"/>
          <w:sz w:val="24"/>
          <w:szCs w:val="24"/>
        </w:rPr>
        <w:sectPr w:rsidR="0043372B" w:rsidRPr="008C726A" w:rsidSect="004C159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9D8FC2C" w14:textId="77777777" w:rsidR="0043372B" w:rsidRPr="00CF7D41" w:rsidRDefault="0043372B" w:rsidP="002A4BEA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1D3FAB">
        <w:rPr>
          <w:b/>
          <w:bCs/>
          <w:sz w:val="24"/>
          <w:szCs w:val="24"/>
          <w:lang w:val="en"/>
        </w:rPr>
        <w:t xml:space="preserve">14. Have you received any </w:t>
      </w:r>
      <w:r>
        <w:rPr>
          <w:b/>
          <w:bCs/>
          <w:sz w:val="24"/>
          <w:szCs w:val="24"/>
          <w:lang w:val="en"/>
        </w:rPr>
        <w:t>financial</w:t>
      </w:r>
      <w:r w:rsidRPr="001D3FAB">
        <w:rPr>
          <w:b/>
          <w:bCs/>
          <w:sz w:val="24"/>
          <w:szCs w:val="24"/>
          <w:lang w:val="en"/>
        </w:rPr>
        <w:t xml:space="preserve"> support in connection</w:t>
      </w:r>
      <w:r>
        <w:rPr>
          <w:b/>
          <w:bCs/>
          <w:sz w:val="24"/>
          <w:szCs w:val="24"/>
          <w:lang w:val="en"/>
        </w:rPr>
        <w:t xml:space="preserve"> </w:t>
      </w:r>
      <w:r w:rsidRPr="001D3FAB">
        <w:rPr>
          <w:b/>
          <w:bCs/>
          <w:sz w:val="24"/>
          <w:szCs w:val="24"/>
          <w:lang w:val="en"/>
        </w:rPr>
        <w:t>with Covid-19?</w:t>
      </w:r>
    </w:p>
    <w:p w14:paraId="344EEE3D" w14:textId="77777777" w:rsidR="0043372B" w:rsidRPr="00CF7D41" w:rsidRDefault="009A531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16083486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Yes</w:t>
      </w:r>
    </w:p>
    <w:p w14:paraId="53167439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</w:p>
    <w:p w14:paraId="1F759549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r w:rsidRPr="008C726A">
        <w:rPr>
          <w:sz w:val="24"/>
          <w:szCs w:val="24"/>
          <w:lang w:val="en"/>
        </w:rPr>
        <w:t>Explain: ____________________________</w:t>
      </w:r>
    </w:p>
    <w:p w14:paraId="7CECDE8B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</w:p>
    <w:p w14:paraId="26227036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</w:p>
    <w:p w14:paraId="123788E2" w14:textId="77777777" w:rsidR="0043372B" w:rsidRPr="00CF7D41" w:rsidRDefault="009A531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15908842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No</w:t>
      </w:r>
    </w:p>
    <w:p w14:paraId="778B0197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r w:rsidRPr="008C726A">
        <w:rPr>
          <w:sz w:val="24"/>
          <w:szCs w:val="24"/>
          <w:lang w:val="en"/>
        </w:rPr>
        <w:t>Explain: ____________________________</w:t>
      </w:r>
    </w:p>
    <w:p w14:paraId="7D0F0873" w14:textId="77777777" w:rsidR="0043372B" w:rsidRPr="00CF7D41" w:rsidRDefault="0043372B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44C4210F" w14:textId="77777777" w:rsidR="0043372B" w:rsidRPr="00CF7D41" w:rsidRDefault="0043372B" w:rsidP="00660FB3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"/>
        </w:rPr>
        <w:t>15</w:t>
      </w:r>
      <w:r w:rsidRPr="008C726A">
        <w:rPr>
          <w:b/>
          <w:bCs/>
          <w:sz w:val="24"/>
          <w:szCs w:val="24"/>
          <w:lang w:val="en"/>
        </w:rPr>
        <w:t>. Has your siida/district initiated infection control measures in connection with day-to-day operations?</w:t>
      </w:r>
    </w:p>
    <w:p w14:paraId="33350AE6" w14:textId="77777777" w:rsidR="0043372B" w:rsidRPr="00CF7D41" w:rsidRDefault="009A531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1822568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Yes</w:t>
      </w:r>
    </w:p>
    <w:p w14:paraId="14EFFA37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</w:p>
    <w:p w14:paraId="555ECF98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r w:rsidRPr="008C726A">
        <w:rPr>
          <w:sz w:val="24"/>
          <w:szCs w:val="24"/>
          <w:lang w:val="en"/>
        </w:rPr>
        <w:t>Explain: __________________________________</w:t>
      </w:r>
    </w:p>
    <w:p w14:paraId="314EDC3A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</w:p>
    <w:p w14:paraId="357435BC" w14:textId="77777777" w:rsidR="0043372B" w:rsidRPr="00CF7D41" w:rsidRDefault="009A531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14981074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No</w:t>
      </w:r>
    </w:p>
    <w:p w14:paraId="463E3DFF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</w:p>
    <w:p w14:paraId="5CDD2B2A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r w:rsidRPr="008C726A">
        <w:rPr>
          <w:sz w:val="24"/>
          <w:szCs w:val="24"/>
          <w:lang w:val="en"/>
        </w:rPr>
        <w:t>Explain: __________________________________</w:t>
      </w:r>
    </w:p>
    <w:p w14:paraId="2BCDC7B2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</w:p>
    <w:p w14:paraId="1D04D442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"/>
        </w:rPr>
        <w:t>16</w:t>
      </w:r>
      <w:r w:rsidRPr="008C726A">
        <w:rPr>
          <w:b/>
          <w:bCs/>
          <w:sz w:val="24"/>
          <w:szCs w:val="24"/>
          <w:lang w:val="en"/>
        </w:rPr>
        <w:t xml:space="preserve">. Has </w:t>
      </w:r>
      <w:r>
        <w:rPr>
          <w:b/>
          <w:bCs/>
          <w:sz w:val="24"/>
          <w:szCs w:val="24"/>
          <w:lang w:val="en"/>
        </w:rPr>
        <w:t xml:space="preserve">the way you cooperate or communicate with other members of your siida changed with regard to corona or infection control </w:t>
      </w:r>
      <w:r w:rsidRPr="008C726A">
        <w:rPr>
          <w:b/>
          <w:bCs/>
          <w:sz w:val="24"/>
          <w:szCs w:val="24"/>
          <w:lang w:val="en"/>
        </w:rPr>
        <w:t>measures?</w:t>
      </w:r>
    </w:p>
    <w:p w14:paraId="5D4FA1D2" w14:textId="77777777" w:rsidR="0043372B" w:rsidRPr="00CF7D41" w:rsidRDefault="009A531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21350873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Yes</w:t>
      </w:r>
    </w:p>
    <w:p w14:paraId="52FFD7D2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</w:p>
    <w:p w14:paraId="3C0767A9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r w:rsidRPr="008C726A">
        <w:rPr>
          <w:sz w:val="24"/>
          <w:szCs w:val="24"/>
          <w:lang w:val="en"/>
        </w:rPr>
        <w:t>Explain: __________________________________</w:t>
      </w:r>
    </w:p>
    <w:p w14:paraId="0320861B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</w:p>
    <w:p w14:paraId="11C566C5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</w:p>
    <w:p w14:paraId="5D044672" w14:textId="77777777" w:rsidR="0043372B" w:rsidRPr="00CF7D41" w:rsidRDefault="009A531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6055084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8C726A">
            <w:rPr>
              <w:sz w:val="24"/>
              <w:szCs w:val="24"/>
              <w:lang w:val="en"/>
            </w:rPr>
            <w:t>☐</w:t>
          </w:r>
        </w:sdtContent>
      </w:sdt>
      <w:r w:rsidR="0043372B" w:rsidRPr="008C726A">
        <w:rPr>
          <w:sz w:val="24"/>
          <w:szCs w:val="24"/>
          <w:lang w:val="en"/>
        </w:rPr>
        <w:t xml:space="preserve"> No</w:t>
      </w:r>
    </w:p>
    <w:p w14:paraId="080F5AB6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</w:p>
    <w:p w14:paraId="50179CAE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r w:rsidRPr="008C726A">
        <w:rPr>
          <w:sz w:val="24"/>
          <w:szCs w:val="24"/>
          <w:lang w:val="en"/>
        </w:rPr>
        <w:t>Explain: __________________________________</w:t>
      </w:r>
    </w:p>
    <w:p w14:paraId="34E2B1A1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</w:p>
    <w:p w14:paraId="77C52EF9" w14:textId="77777777" w:rsidR="0043372B" w:rsidRPr="00CF7D41" w:rsidRDefault="0043372B" w:rsidP="00AE3F22">
      <w:pPr>
        <w:spacing w:line="240" w:lineRule="auto"/>
        <w:rPr>
          <w:rFonts w:asciiTheme="majorHAnsi" w:hAnsiTheme="majorHAnsi" w:cstheme="majorHAnsi"/>
          <w:sz w:val="24"/>
          <w:szCs w:val="24"/>
          <w:lang w:val="en-US"/>
        </w:rPr>
      </w:pPr>
      <w:r w:rsidRPr="008C726A">
        <w:rPr>
          <w:sz w:val="24"/>
          <w:szCs w:val="24"/>
          <w:lang w:val="en"/>
        </w:rPr>
        <w:t xml:space="preserve">That was the end of the survey. Thank you so much for participating! </w:t>
      </w:r>
    </w:p>
    <w:p w14:paraId="62A7FD37" w14:textId="77777777" w:rsidR="0043372B" w:rsidRPr="00CF7D41" w:rsidRDefault="0043372B" w:rsidP="0059549C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40AB553E" w14:textId="77777777" w:rsidR="0043372B" w:rsidRDefault="0043372B" w:rsidP="001A26D2">
      <w:pPr>
        <w:rPr>
          <w:sz w:val="24"/>
          <w:szCs w:val="24"/>
          <w:lang w:val="en"/>
        </w:rPr>
      </w:pPr>
      <w:r w:rsidRPr="008C726A">
        <w:rPr>
          <w:sz w:val="24"/>
          <w:szCs w:val="24"/>
          <w:lang w:val="en"/>
        </w:rPr>
        <w:t>If you have any comments on the survey, you can write them down here:</w:t>
      </w:r>
    </w:p>
    <w:p w14:paraId="07F20D62" w14:textId="77777777" w:rsidR="0043372B" w:rsidRDefault="0043372B" w:rsidP="001A26D2">
      <w:pPr>
        <w:rPr>
          <w:sz w:val="24"/>
          <w:szCs w:val="24"/>
          <w:lang w:val="en"/>
        </w:rPr>
      </w:pPr>
    </w:p>
    <w:p w14:paraId="6BF8249E" w14:textId="77777777" w:rsidR="0043372B" w:rsidRDefault="0043372B" w:rsidP="001A26D2">
      <w:pPr>
        <w:rPr>
          <w:sz w:val="24"/>
          <w:szCs w:val="24"/>
          <w:lang w:val="en"/>
        </w:rPr>
      </w:pPr>
    </w:p>
    <w:p w14:paraId="29A1AE32" w14:textId="77777777" w:rsidR="0043372B" w:rsidRPr="00CF7D41" w:rsidRDefault="0043372B" w:rsidP="001A26D2">
      <w:pPr>
        <w:rPr>
          <w:rFonts w:asciiTheme="majorHAnsi" w:hAnsiTheme="majorHAnsi" w:cstheme="majorHAnsi"/>
          <w:sz w:val="24"/>
          <w:szCs w:val="24"/>
          <w:lang w:val="en-US"/>
        </w:rPr>
        <w:sectPr w:rsidR="0043372B" w:rsidRPr="00CF7D41" w:rsidSect="008E0D0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AA4841D" w14:textId="77777777" w:rsidR="0043372B" w:rsidRPr="00CF7D41" w:rsidRDefault="0043372B" w:rsidP="00027C71">
      <w:pPr>
        <w:pStyle w:val="Heading2"/>
        <w:rPr>
          <w:lang w:val="en-US"/>
        </w:rPr>
      </w:pPr>
      <w:r w:rsidRPr="00CF7D41">
        <w:rPr>
          <w:lang w:val="en-US"/>
        </w:rPr>
        <w:t>S1.2 Employees in the management system</w:t>
      </w:r>
    </w:p>
    <w:p w14:paraId="546D1F1B" w14:textId="77777777" w:rsidR="0043372B" w:rsidRPr="00CF7D41" w:rsidRDefault="0043372B" w:rsidP="00027C71">
      <w:pPr>
        <w:pStyle w:val="Heading3"/>
        <w:rPr>
          <w:lang w:val="en-US"/>
        </w:rPr>
      </w:pPr>
      <w:r w:rsidRPr="00617E24">
        <w:rPr>
          <w:lang w:val="en"/>
        </w:rPr>
        <w:t>About you</w:t>
      </w:r>
    </w:p>
    <w:p w14:paraId="794F2F17" w14:textId="77777777" w:rsidR="0043372B" w:rsidRPr="00CF7D41" w:rsidRDefault="0043372B" w:rsidP="00EB430C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617E24">
        <w:rPr>
          <w:b/>
          <w:bCs/>
          <w:sz w:val="24"/>
          <w:szCs w:val="24"/>
          <w:lang w:val="en"/>
        </w:rPr>
        <w:t>1. Gender</w:t>
      </w:r>
    </w:p>
    <w:p w14:paraId="6DCE6EDA" w14:textId="77777777" w:rsidR="0043372B" w:rsidRPr="00CF7D41" w:rsidRDefault="009A531B" w:rsidP="00225041">
      <w:pPr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8472142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617E24">
            <w:rPr>
              <w:sz w:val="24"/>
              <w:szCs w:val="24"/>
              <w:lang w:val="en"/>
            </w:rPr>
            <w:t>☐</w:t>
          </w:r>
        </w:sdtContent>
      </w:sdt>
      <w:r w:rsidR="0043372B" w:rsidRPr="00617E24">
        <w:rPr>
          <w:sz w:val="24"/>
          <w:szCs w:val="24"/>
          <w:lang w:val="en"/>
        </w:rPr>
        <w:t xml:space="preserve"> Man</w:t>
      </w:r>
    </w:p>
    <w:p w14:paraId="237F97CF" w14:textId="77777777" w:rsidR="0043372B" w:rsidRPr="00CF7D41" w:rsidRDefault="009A531B" w:rsidP="00225041">
      <w:pPr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1248166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617E24">
            <w:rPr>
              <w:sz w:val="24"/>
              <w:szCs w:val="24"/>
              <w:lang w:val="en"/>
            </w:rPr>
            <w:t>☐</w:t>
          </w:r>
        </w:sdtContent>
      </w:sdt>
      <w:r w:rsidR="0043372B" w:rsidRPr="00617E24">
        <w:rPr>
          <w:sz w:val="24"/>
          <w:szCs w:val="24"/>
          <w:lang w:val="en"/>
        </w:rPr>
        <w:t xml:space="preserve"> Woman</w:t>
      </w:r>
    </w:p>
    <w:p w14:paraId="70EFA85A" w14:textId="77777777" w:rsidR="0043372B" w:rsidRPr="00CF7D41" w:rsidRDefault="009A531B" w:rsidP="00225041">
      <w:pPr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11680120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617E24">
            <w:rPr>
              <w:sz w:val="24"/>
              <w:szCs w:val="24"/>
              <w:lang w:val="en"/>
            </w:rPr>
            <w:t>☐</w:t>
          </w:r>
        </w:sdtContent>
      </w:sdt>
      <w:r w:rsidR="0043372B" w:rsidRPr="00617E24">
        <w:rPr>
          <w:sz w:val="24"/>
          <w:szCs w:val="24"/>
          <w:lang w:val="en"/>
        </w:rPr>
        <w:t xml:space="preserve"> Other</w:t>
      </w:r>
    </w:p>
    <w:p w14:paraId="351A81D4" w14:textId="77777777" w:rsidR="0043372B" w:rsidRPr="00CF7D41" w:rsidRDefault="009A531B" w:rsidP="00225041">
      <w:pPr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7889446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617E24">
            <w:rPr>
              <w:sz w:val="24"/>
              <w:szCs w:val="24"/>
              <w:lang w:val="en"/>
            </w:rPr>
            <w:t>☐</w:t>
          </w:r>
        </w:sdtContent>
      </w:sdt>
      <w:r w:rsidR="0043372B" w:rsidRPr="00617E24">
        <w:rPr>
          <w:sz w:val="24"/>
          <w:szCs w:val="24"/>
          <w:lang w:val="en"/>
        </w:rPr>
        <w:t xml:space="preserve"> Don't want to answer</w:t>
      </w:r>
    </w:p>
    <w:p w14:paraId="54F362AE" w14:textId="77777777" w:rsidR="0043372B" w:rsidRPr="00CF7D41" w:rsidRDefault="0043372B" w:rsidP="001C494F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181D7DB0" w14:textId="77777777" w:rsidR="0043372B" w:rsidRPr="00CF7D41" w:rsidRDefault="0043372B" w:rsidP="002E30E5">
      <w:pPr>
        <w:rPr>
          <w:rFonts w:asciiTheme="majorHAnsi" w:hAnsiTheme="majorHAnsi" w:cstheme="majorHAnsi"/>
          <w:sz w:val="24"/>
          <w:szCs w:val="24"/>
          <w:lang w:val="en-US"/>
        </w:rPr>
      </w:pPr>
      <w:r w:rsidRPr="00617E24">
        <w:rPr>
          <w:b/>
          <w:bCs/>
          <w:sz w:val="24"/>
          <w:szCs w:val="24"/>
          <w:lang w:val="en"/>
        </w:rPr>
        <w:t>2. Age:</w:t>
      </w:r>
      <w:r w:rsidRPr="00617E24">
        <w:rPr>
          <w:sz w:val="24"/>
          <w:szCs w:val="24"/>
          <w:lang w:val="en"/>
        </w:rPr>
        <w:t xml:space="preserve"> ________</w:t>
      </w:r>
    </w:p>
    <w:p w14:paraId="3E6B7F90" w14:textId="77777777" w:rsidR="0043372B" w:rsidRPr="00CF7D41" w:rsidRDefault="0043372B" w:rsidP="001C494F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3D097AC0" w14:textId="77777777" w:rsidR="0043372B" w:rsidRPr="00CF7D41" w:rsidRDefault="0043372B">
      <w:pPr>
        <w:rPr>
          <w:rFonts w:asciiTheme="majorHAnsi" w:hAnsiTheme="majorHAnsi" w:cstheme="majorHAnsi"/>
          <w:sz w:val="24"/>
          <w:szCs w:val="24"/>
          <w:lang w:val="en-US"/>
        </w:rPr>
      </w:pPr>
      <w:r w:rsidRPr="00617E24">
        <w:rPr>
          <w:b/>
          <w:bCs/>
          <w:sz w:val="24"/>
          <w:szCs w:val="24"/>
          <w:lang w:val="en"/>
        </w:rPr>
        <w:t>3. What position do you have in reindeer herding management?</w:t>
      </w:r>
      <w:r>
        <w:rPr>
          <w:b/>
          <w:bCs/>
          <w:sz w:val="24"/>
          <w:szCs w:val="24"/>
          <w:lang w:val="en"/>
        </w:rPr>
        <w:t xml:space="preserve"> </w:t>
      </w:r>
      <w:r w:rsidRPr="00CF7D41">
        <w:rPr>
          <w:rFonts w:asciiTheme="majorHAnsi" w:hAnsiTheme="majorHAnsi" w:cstheme="majorHAnsi"/>
          <w:sz w:val="24"/>
          <w:szCs w:val="24"/>
          <w:lang w:val="en-US"/>
        </w:rPr>
        <w:t>______________</w:t>
      </w:r>
    </w:p>
    <w:p w14:paraId="2FB6DD82" w14:textId="77777777" w:rsidR="0043372B" w:rsidRPr="00CF7D41" w:rsidRDefault="0043372B" w:rsidP="00DE4967">
      <w:pPr>
        <w:rPr>
          <w:sz w:val="24"/>
          <w:szCs w:val="24"/>
          <w:lang w:val="en-US"/>
        </w:rPr>
      </w:pPr>
    </w:p>
    <w:p w14:paraId="155CA231" w14:textId="77777777" w:rsidR="0043372B" w:rsidRPr="00CF7D41" w:rsidRDefault="0043372B" w:rsidP="00027C71">
      <w:pPr>
        <w:pStyle w:val="Heading3"/>
        <w:rPr>
          <w:lang w:val="en-US"/>
        </w:rPr>
      </w:pPr>
      <w:r w:rsidRPr="00617E24">
        <w:rPr>
          <w:lang w:val="en"/>
        </w:rPr>
        <w:t xml:space="preserve">General </w:t>
      </w:r>
      <w:r>
        <w:rPr>
          <w:lang w:val="en"/>
        </w:rPr>
        <w:t xml:space="preserve">information </w:t>
      </w:r>
      <w:r w:rsidRPr="00617E24">
        <w:rPr>
          <w:lang w:val="en"/>
        </w:rPr>
        <w:t xml:space="preserve">about Covid-19 </w:t>
      </w:r>
    </w:p>
    <w:p w14:paraId="1DC6DCBD" w14:textId="77777777" w:rsidR="0043372B" w:rsidRPr="00CF7D41" w:rsidRDefault="0043372B" w:rsidP="004F28C6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"/>
        </w:rPr>
        <w:t>4</w:t>
      </w:r>
      <w:r w:rsidRPr="00617E24">
        <w:rPr>
          <w:b/>
          <w:bCs/>
          <w:sz w:val="24"/>
          <w:szCs w:val="24"/>
          <w:lang w:val="en"/>
        </w:rPr>
        <w:t>. Do you experience being at risk for Covid-19?</w:t>
      </w:r>
    </w:p>
    <w:p w14:paraId="710EF535" w14:textId="77777777" w:rsidR="0043372B" w:rsidRPr="00CF7D41" w:rsidRDefault="009A531B" w:rsidP="004F28C6">
      <w:pPr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15152573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617E24">
            <w:rPr>
              <w:sz w:val="24"/>
              <w:szCs w:val="24"/>
              <w:lang w:val="en"/>
            </w:rPr>
            <w:t>☐</w:t>
          </w:r>
        </w:sdtContent>
      </w:sdt>
      <w:r w:rsidR="0043372B" w:rsidRPr="00617E24">
        <w:rPr>
          <w:sz w:val="24"/>
          <w:szCs w:val="24"/>
          <w:lang w:val="en"/>
        </w:rPr>
        <w:t xml:space="preserve"> Yes</w:t>
      </w:r>
    </w:p>
    <w:p w14:paraId="65E1D515" w14:textId="77777777" w:rsidR="0043372B" w:rsidRPr="00CF7D41" w:rsidRDefault="009A531B" w:rsidP="004F28C6">
      <w:pPr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3767834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617E24">
            <w:rPr>
              <w:sz w:val="24"/>
              <w:szCs w:val="24"/>
              <w:lang w:val="en"/>
            </w:rPr>
            <w:t>☐</w:t>
          </w:r>
        </w:sdtContent>
      </w:sdt>
      <w:r w:rsidR="0043372B" w:rsidRPr="00617E24">
        <w:rPr>
          <w:sz w:val="24"/>
          <w:szCs w:val="24"/>
          <w:lang w:val="en"/>
        </w:rPr>
        <w:t xml:space="preserve"> No</w:t>
      </w:r>
    </w:p>
    <w:p w14:paraId="23B876F3" w14:textId="77777777" w:rsidR="0043372B" w:rsidRPr="00CF7D41" w:rsidRDefault="009A531B" w:rsidP="004F28C6">
      <w:pPr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12331999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617E24">
            <w:rPr>
              <w:sz w:val="24"/>
              <w:szCs w:val="24"/>
              <w:lang w:val="en"/>
            </w:rPr>
            <w:t>☐</w:t>
          </w:r>
        </w:sdtContent>
      </w:sdt>
      <w:r w:rsidR="0043372B" w:rsidRPr="00617E24">
        <w:rPr>
          <w:sz w:val="24"/>
          <w:szCs w:val="24"/>
          <w:lang w:val="en"/>
        </w:rPr>
        <w:t xml:space="preserve"> Don't want to answer</w:t>
      </w:r>
    </w:p>
    <w:p w14:paraId="76B80677" w14:textId="77777777" w:rsidR="0043372B" w:rsidRPr="00CF7D41" w:rsidRDefault="0043372B" w:rsidP="001C494F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0CDCFA4C" w14:textId="77777777" w:rsidR="0043372B" w:rsidRPr="00CF7D41" w:rsidRDefault="0043372B" w:rsidP="00937F1F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"/>
        </w:rPr>
        <w:t>5</w:t>
      </w:r>
      <w:r w:rsidRPr="00617E24">
        <w:rPr>
          <w:b/>
          <w:bCs/>
          <w:sz w:val="24"/>
          <w:szCs w:val="24"/>
          <w:lang w:val="en"/>
        </w:rPr>
        <w:t>. Do you live with someone at risk for Covid-19?</w:t>
      </w:r>
    </w:p>
    <w:p w14:paraId="147ADADA" w14:textId="77777777" w:rsidR="0043372B" w:rsidRPr="00CF7D41" w:rsidRDefault="009A531B" w:rsidP="00937F1F">
      <w:pPr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14659591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617E24">
            <w:rPr>
              <w:sz w:val="24"/>
              <w:szCs w:val="24"/>
              <w:lang w:val="en"/>
            </w:rPr>
            <w:t>☐</w:t>
          </w:r>
        </w:sdtContent>
      </w:sdt>
      <w:r w:rsidR="0043372B" w:rsidRPr="00617E24">
        <w:rPr>
          <w:sz w:val="24"/>
          <w:szCs w:val="24"/>
          <w:lang w:val="en"/>
        </w:rPr>
        <w:t xml:space="preserve"> Yes</w:t>
      </w:r>
    </w:p>
    <w:p w14:paraId="482A9B3C" w14:textId="77777777" w:rsidR="0043372B" w:rsidRPr="00CF7D41" w:rsidRDefault="009A531B" w:rsidP="00937F1F">
      <w:pPr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15603156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617E24">
            <w:rPr>
              <w:sz w:val="24"/>
              <w:szCs w:val="24"/>
              <w:lang w:val="en"/>
            </w:rPr>
            <w:t>☐</w:t>
          </w:r>
        </w:sdtContent>
      </w:sdt>
      <w:r w:rsidR="0043372B" w:rsidRPr="00617E24">
        <w:rPr>
          <w:sz w:val="24"/>
          <w:szCs w:val="24"/>
          <w:lang w:val="en"/>
        </w:rPr>
        <w:t xml:space="preserve"> No</w:t>
      </w:r>
    </w:p>
    <w:p w14:paraId="259235EC" w14:textId="77777777" w:rsidR="0043372B" w:rsidRPr="00CF7D41" w:rsidRDefault="009A531B" w:rsidP="00937F1F">
      <w:pPr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17680463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617E24">
            <w:rPr>
              <w:sz w:val="24"/>
              <w:szCs w:val="24"/>
              <w:lang w:val="en"/>
            </w:rPr>
            <w:t>☐</w:t>
          </w:r>
        </w:sdtContent>
      </w:sdt>
      <w:r w:rsidR="0043372B" w:rsidRPr="00617E24">
        <w:rPr>
          <w:sz w:val="24"/>
          <w:szCs w:val="24"/>
          <w:lang w:val="en"/>
        </w:rPr>
        <w:t xml:space="preserve"> Don't want to answer</w:t>
      </w:r>
    </w:p>
    <w:p w14:paraId="752B7280" w14:textId="77777777" w:rsidR="0043372B" w:rsidRPr="00CF7D41" w:rsidRDefault="0043372B" w:rsidP="001C494F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1ED49B8D" w14:textId="77777777" w:rsidR="0043372B" w:rsidRPr="00CF7D41" w:rsidRDefault="0043372B" w:rsidP="000B3593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"/>
        </w:rPr>
        <w:t>6</w:t>
      </w:r>
      <w:r w:rsidRPr="00617E24">
        <w:rPr>
          <w:b/>
          <w:bCs/>
          <w:sz w:val="24"/>
          <w:szCs w:val="24"/>
          <w:lang w:val="en"/>
        </w:rPr>
        <w:t>. Have you been diagnosed with Covid-19?</w:t>
      </w:r>
    </w:p>
    <w:p w14:paraId="5D603E39" w14:textId="77777777" w:rsidR="0043372B" w:rsidRPr="00CF7D41" w:rsidRDefault="009A531B" w:rsidP="000B3593">
      <w:pPr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8054703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617E24">
            <w:rPr>
              <w:sz w:val="24"/>
              <w:szCs w:val="24"/>
              <w:lang w:val="en"/>
            </w:rPr>
            <w:t>☐</w:t>
          </w:r>
        </w:sdtContent>
      </w:sdt>
      <w:r w:rsidR="0043372B" w:rsidRPr="00617E24">
        <w:rPr>
          <w:sz w:val="24"/>
          <w:szCs w:val="24"/>
          <w:lang w:val="en"/>
        </w:rPr>
        <w:t xml:space="preserve"> Yes</w:t>
      </w:r>
    </w:p>
    <w:p w14:paraId="503FEDEB" w14:textId="77777777" w:rsidR="0043372B" w:rsidRPr="00CF7D41" w:rsidRDefault="009A531B" w:rsidP="000B3593">
      <w:pPr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6856474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617E24">
            <w:rPr>
              <w:sz w:val="24"/>
              <w:szCs w:val="24"/>
              <w:lang w:val="en"/>
            </w:rPr>
            <w:t>☐</w:t>
          </w:r>
        </w:sdtContent>
      </w:sdt>
      <w:r w:rsidR="0043372B" w:rsidRPr="00617E24">
        <w:rPr>
          <w:sz w:val="24"/>
          <w:szCs w:val="24"/>
          <w:lang w:val="en"/>
        </w:rPr>
        <w:t xml:space="preserve"> No</w:t>
      </w:r>
    </w:p>
    <w:p w14:paraId="3F9728B6" w14:textId="77777777" w:rsidR="0043372B" w:rsidRPr="00CF7D41" w:rsidRDefault="009A531B" w:rsidP="000B3593">
      <w:pPr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18594217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617E24">
            <w:rPr>
              <w:sz w:val="24"/>
              <w:szCs w:val="24"/>
              <w:lang w:val="en"/>
            </w:rPr>
            <w:t>☐</w:t>
          </w:r>
        </w:sdtContent>
      </w:sdt>
      <w:r w:rsidR="0043372B" w:rsidRPr="00617E24">
        <w:rPr>
          <w:sz w:val="24"/>
          <w:szCs w:val="24"/>
          <w:lang w:val="en"/>
        </w:rPr>
        <w:t xml:space="preserve"> Don't want to answer</w:t>
      </w:r>
    </w:p>
    <w:p w14:paraId="2501ADE1" w14:textId="77777777" w:rsidR="0043372B" w:rsidRPr="00CF7D41" w:rsidRDefault="0043372B" w:rsidP="001C494F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4C784975" w14:textId="77777777" w:rsidR="0043372B" w:rsidRPr="00CF7D41" w:rsidRDefault="0043372B" w:rsidP="00291882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"/>
        </w:rPr>
        <w:t>7</w:t>
      </w:r>
      <w:r w:rsidRPr="00617E24">
        <w:rPr>
          <w:b/>
          <w:bCs/>
          <w:sz w:val="24"/>
          <w:szCs w:val="24"/>
          <w:lang w:val="en"/>
        </w:rPr>
        <w:t>. Do you know anyone in reindeer herding or management</w:t>
      </w:r>
      <w:r>
        <w:rPr>
          <w:b/>
          <w:bCs/>
          <w:sz w:val="24"/>
          <w:szCs w:val="24"/>
          <w:lang w:val="en"/>
        </w:rPr>
        <w:t xml:space="preserve"> system</w:t>
      </w:r>
      <w:r w:rsidRPr="00617E24">
        <w:rPr>
          <w:b/>
          <w:bCs/>
          <w:sz w:val="24"/>
          <w:szCs w:val="24"/>
          <w:lang w:val="en"/>
        </w:rPr>
        <w:t xml:space="preserve"> who has been diagnosed with Covid-19?</w:t>
      </w:r>
    </w:p>
    <w:p w14:paraId="3DA6FA9A" w14:textId="77777777" w:rsidR="0043372B" w:rsidRPr="00CF7D41" w:rsidRDefault="009A531B" w:rsidP="00291882">
      <w:pPr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17411336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617E24">
            <w:rPr>
              <w:sz w:val="24"/>
              <w:szCs w:val="24"/>
              <w:lang w:val="en"/>
            </w:rPr>
            <w:t>☐</w:t>
          </w:r>
        </w:sdtContent>
      </w:sdt>
      <w:r w:rsidR="0043372B" w:rsidRPr="00617E24">
        <w:rPr>
          <w:sz w:val="24"/>
          <w:szCs w:val="24"/>
          <w:lang w:val="en"/>
        </w:rPr>
        <w:t xml:space="preserve"> Yes</w:t>
      </w:r>
    </w:p>
    <w:p w14:paraId="49E8AB67" w14:textId="77777777" w:rsidR="0043372B" w:rsidRPr="00CF7D41" w:rsidRDefault="009A531B" w:rsidP="00291882">
      <w:pPr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17708138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617E24">
            <w:rPr>
              <w:sz w:val="24"/>
              <w:szCs w:val="24"/>
              <w:lang w:val="en"/>
            </w:rPr>
            <w:t>☐</w:t>
          </w:r>
        </w:sdtContent>
      </w:sdt>
      <w:r w:rsidR="0043372B" w:rsidRPr="00617E24">
        <w:rPr>
          <w:sz w:val="24"/>
          <w:szCs w:val="24"/>
          <w:lang w:val="en"/>
        </w:rPr>
        <w:t xml:space="preserve"> No</w:t>
      </w:r>
    </w:p>
    <w:p w14:paraId="7E0476DD" w14:textId="77777777" w:rsidR="0043372B" w:rsidRPr="00CF7D41" w:rsidRDefault="009A531B" w:rsidP="00291882">
      <w:pPr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5456419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617E24">
            <w:rPr>
              <w:sz w:val="24"/>
              <w:szCs w:val="24"/>
              <w:lang w:val="en"/>
            </w:rPr>
            <w:t>☐</w:t>
          </w:r>
        </w:sdtContent>
      </w:sdt>
      <w:r w:rsidR="0043372B" w:rsidRPr="00617E24">
        <w:rPr>
          <w:sz w:val="24"/>
          <w:szCs w:val="24"/>
          <w:lang w:val="en"/>
        </w:rPr>
        <w:t xml:space="preserve"> Don't want to answer</w:t>
      </w:r>
    </w:p>
    <w:p w14:paraId="0C51046F" w14:textId="77777777" w:rsidR="0043372B" w:rsidRPr="00CF7D41" w:rsidRDefault="0043372B" w:rsidP="00291882">
      <w:pPr>
        <w:rPr>
          <w:rFonts w:asciiTheme="majorHAnsi" w:hAnsiTheme="majorHAnsi" w:cstheme="majorHAnsi"/>
          <w:sz w:val="24"/>
          <w:szCs w:val="24"/>
          <w:lang w:val="en-US"/>
        </w:rPr>
      </w:pPr>
      <w:r w:rsidRPr="00617E24">
        <w:rPr>
          <w:sz w:val="24"/>
          <w:szCs w:val="24"/>
          <w:lang w:val="en"/>
        </w:rPr>
        <w:t>If yes, what relationship do you have with the person? ______________________</w:t>
      </w:r>
    </w:p>
    <w:p w14:paraId="1B23CB73" w14:textId="77777777" w:rsidR="0043372B" w:rsidRPr="00CF7D41" w:rsidRDefault="0043372B" w:rsidP="001C494F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4740CC4D" w14:textId="77777777" w:rsidR="0043372B" w:rsidRPr="00CF7D41" w:rsidRDefault="0043372B" w:rsidP="00F1157B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EB476F">
        <w:rPr>
          <w:b/>
          <w:bCs/>
          <w:sz w:val="24"/>
          <w:szCs w:val="24"/>
          <w:lang w:val="en"/>
        </w:rPr>
        <w:t>8. Do you think that information about infection control measures and Covid-19 has been satisfactorily communicated to the reindeer herding management?</w:t>
      </w:r>
    </w:p>
    <w:p w14:paraId="1BEA716E" w14:textId="77777777" w:rsidR="0043372B" w:rsidRPr="00CF7D41" w:rsidRDefault="009A531B" w:rsidP="00F1157B">
      <w:pPr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10001943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EB476F">
            <w:rPr>
              <w:sz w:val="24"/>
              <w:szCs w:val="24"/>
              <w:lang w:val="en"/>
            </w:rPr>
            <w:t>☐</w:t>
          </w:r>
        </w:sdtContent>
      </w:sdt>
      <w:r w:rsidR="0043372B" w:rsidRPr="00EB476F">
        <w:rPr>
          <w:sz w:val="24"/>
          <w:szCs w:val="24"/>
          <w:lang w:val="en"/>
        </w:rPr>
        <w:t xml:space="preserve"> Yes</w:t>
      </w:r>
    </w:p>
    <w:p w14:paraId="0C0E3912" w14:textId="77777777" w:rsidR="0043372B" w:rsidRPr="00CF7D41" w:rsidRDefault="009A531B" w:rsidP="00F1157B">
      <w:pPr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14176274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EB476F">
            <w:rPr>
              <w:sz w:val="24"/>
              <w:szCs w:val="24"/>
              <w:lang w:val="en"/>
            </w:rPr>
            <w:t>☐</w:t>
          </w:r>
        </w:sdtContent>
      </w:sdt>
      <w:r w:rsidR="0043372B" w:rsidRPr="00EB476F">
        <w:rPr>
          <w:sz w:val="24"/>
          <w:szCs w:val="24"/>
          <w:lang w:val="en"/>
        </w:rPr>
        <w:t xml:space="preserve"> No</w:t>
      </w:r>
    </w:p>
    <w:p w14:paraId="18B00C2F" w14:textId="77777777" w:rsidR="0043372B" w:rsidRPr="00CF7D41" w:rsidRDefault="0043372B" w:rsidP="00F1157B">
      <w:pPr>
        <w:rPr>
          <w:rFonts w:asciiTheme="majorHAnsi" w:hAnsiTheme="majorHAnsi" w:cstheme="majorHAnsi"/>
          <w:sz w:val="24"/>
          <w:szCs w:val="24"/>
          <w:lang w:val="en-US"/>
        </w:rPr>
      </w:pPr>
      <w:r w:rsidRPr="00EB476F">
        <w:rPr>
          <w:sz w:val="24"/>
          <w:szCs w:val="24"/>
          <w:lang w:val="en"/>
        </w:rPr>
        <w:t>Elaborate on no: __________________________________</w:t>
      </w:r>
    </w:p>
    <w:p w14:paraId="34D013BC" w14:textId="77777777" w:rsidR="0043372B" w:rsidRPr="00CF7D41" w:rsidRDefault="009A531B" w:rsidP="00F1157B">
      <w:pPr>
        <w:rPr>
          <w:rFonts w:asciiTheme="majorHAnsi" w:hAnsiTheme="majorHAnsi" w:cstheme="majorHAnsi"/>
          <w:sz w:val="24"/>
          <w:szCs w:val="24"/>
          <w:lang w:val="en-US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18036901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EB476F">
            <w:rPr>
              <w:sz w:val="24"/>
              <w:szCs w:val="24"/>
              <w:lang w:val="en"/>
            </w:rPr>
            <w:t>☐</w:t>
          </w:r>
        </w:sdtContent>
      </w:sdt>
      <w:r w:rsidR="0043372B" w:rsidRPr="00EB476F">
        <w:rPr>
          <w:sz w:val="24"/>
          <w:szCs w:val="24"/>
          <w:lang w:val="en"/>
        </w:rPr>
        <w:t xml:space="preserve"> Don't want to answer</w:t>
      </w:r>
    </w:p>
    <w:p w14:paraId="2D91D0AA" w14:textId="77777777" w:rsidR="0043372B" w:rsidRPr="00CF7D41" w:rsidRDefault="0043372B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4DFEDA88" w14:textId="77777777" w:rsidR="0043372B" w:rsidRPr="00CF7D41" w:rsidRDefault="0043372B" w:rsidP="007B105E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"/>
        </w:rPr>
        <w:t>9</w:t>
      </w:r>
      <w:r w:rsidRPr="00617E24">
        <w:rPr>
          <w:b/>
          <w:bCs/>
          <w:sz w:val="24"/>
          <w:szCs w:val="24"/>
          <w:lang w:val="en"/>
        </w:rPr>
        <w:t xml:space="preserve">. How do you think covid-19 and infection control measures have affected </w:t>
      </w:r>
      <w:r>
        <w:rPr>
          <w:b/>
          <w:bCs/>
          <w:i/>
          <w:iCs/>
          <w:sz w:val="24"/>
          <w:szCs w:val="24"/>
          <w:u w:val="single"/>
          <w:lang w:val="en"/>
        </w:rPr>
        <w:t>the reindeer husbandry</w:t>
      </w:r>
      <w:r w:rsidRPr="00617E24">
        <w:rPr>
          <w:b/>
          <w:bCs/>
          <w:i/>
          <w:iCs/>
          <w:sz w:val="24"/>
          <w:szCs w:val="24"/>
          <w:u w:val="single"/>
          <w:lang w:val="en"/>
        </w:rPr>
        <w:t>?</w:t>
      </w:r>
    </w:p>
    <w:p w14:paraId="451265E7" w14:textId="77777777" w:rsidR="0043372B" w:rsidRPr="00617E24" w:rsidRDefault="0043372B" w:rsidP="007B105E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617E24">
        <w:rPr>
          <w:b/>
          <w:bCs/>
          <w:sz w:val="24"/>
          <w:szCs w:val="24"/>
          <w:lang w:val="en"/>
        </w:rPr>
        <w:t>Either:</w:t>
      </w:r>
    </w:p>
    <w:p w14:paraId="6DDC283B" w14:textId="77777777" w:rsidR="0043372B" w:rsidRPr="00617E24" w:rsidRDefault="009A531B" w:rsidP="007B105E">
      <w:pPr>
        <w:rPr>
          <w:rFonts w:asciiTheme="majorHAnsi" w:hAnsiTheme="majorHAnsi" w:cstheme="majorHAnsi"/>
          <w:sz w:val="24"/>
          <w:szCs w:val="24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17143817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617E24">
            <w:rPr>
              <w:sz w:val="24"/>
              <w:szCs w:val="24"/>
              <w:lang w:val="en"/>
            </w:rPr>
            <w:t>☐</w:t>
          </w:r>
        </w:sdtContent>
      </w:sdt>
      <w:r w:rsidR="0043372B" w:rsidRPr="00617E24">
        <w:rPr>
          <w:sz w:val="24"/>
          <w:szCs w:val="24"/>
          <w:lang w:val="en"/>
        </w:rPr>
        <w:t xml:space="preserve"> No influence</w:t>
      </w:r>
    </w:p>
    <w:p w14:paraId="32004D0E" w14:textId="77777777" w:rsidR="0043372B" w:rsidRPr="00617E24" w:rsidRDefault="0043372B">
      <w:pPr>
        <w:rPr>
          <w:rFonts w:asciiTheme="majorHAnsi" w:hAnsiTheme="majorHAnsi" w:cstheme="majorHAnsi"/>
          <w:sz w:val="24"/>
          <w:szCs w:val="24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3"/>
        <w:gridCol w:w="348"/>
        <w:gridCol w:w="348"/>
        <w:gridCol w:w="348"/>
        <w:gridCol w:w="348"/>
        <w:gridCol w:w="348"/>
        <w:gridCol w:w="1246"/>
      </w:tblGrid>
      <w:tr w:rsidR="0043372B" w:rsidRPr="00617E24" w14:paraId="4DC87F08" w14:textId="77777777" w:rsidTr="006E1EC7">
        <w:tc>
          <w:tcPr>
            <w:tcW w:w="0" w:type="auto"/>
          </w:tcPr>
          <w:p w14:paraId="5098E209" w14:textId="77777777" w:rsidR="0043372B" w:rsidRPr="00617E24" w:rsidRDefault="0043372B" w:rsidP="00BA0E17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17E24">
              <w:rPr>
                <w:b/>
                <w:bCs/>
                <w:sz w:val="24"/>
                <w:szCs w:val="24"/>
                <w:lang w:val="en"/>
              </w:rPr>
              <w:t>Or:</w:t>
            </w:r>
          </w:p>
          <w:p w14:paraId="142445D8" w14:textId="77777777" w:rsidR="0043372B" w:rsidRPr="00617E24" w:rsidRDefault="0043372B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4E982963" w14:textId="77777777" w:rsidR="0043372B" w:rsidRPr="00617E24" w:rsidRDefault="0043372B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E78A477" w14:textId="77777777" w:rsidR="0043372B" w:rsidRPr="00617E24" w:rsidRDefault="0043372B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54A397B" w14:textId="77777777" w:rsidR="0043372B" w:rsidRPr="00617E24" w:rsidRDefault="0043372B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B8BEBC3" w14:textId="77777777" w:rsidR="0043372B" w:rsidRPr="00617E24" w:rsidRDefault="0043372B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1E08E01" w14:textId="77777777" w:rsidR="0043372B" w:rsidRPr="00617E24" w:rsidRDefault="0043372B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5EB48112" w14:textId="77777777" w:rsidR="0043372B" w:rsidRPr="00617E24" w:rsidRDefault="0043372B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3372B" w:rsidRPr="00617E24" w14:paraId="687CE6B2" w14:textId="77777777" w:rsidTr="006E1EC7">
        <w:tc>
          <w:tcPr>
            <w:tcW w:w="0" w:type="auto"/>
          </w:tcPr>
          <w:p w14:paraId="1FBE3A8A" w14:textId="77777777" w:rsidR="0043372B" w:rsidRPr="00617E24" w:rsidRDefault="0043372B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sz w:val="24"/>
                <w:szCs w:val="24"/>
                <w:lang w:val="en"/>
              </w:rPr>
              <w:t>Positively</w:t>
            </w:r>
          </w:p>
        </w:tc>
        <w:tc>
          <w:tcPr>
            <w:tcW w:w="0" w:type="auto"/>
          </w:tcPr>
          <w:p w14:paraId="5FD8716F" w14:textId="77777777" w:rsidR="0043372B" w:rsidRPr="00617E24" w:rsidRDefault="0043372B" w:rsidP="006E1EC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0D849D19" w14:textId="77777777" w:rsidR="0043372B" w:rsidRPr="00617E24" w:rsidRDefault="0043372B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338B7F88" w14:textId="77777777" w:rsidR="0043372B" w:rsidRPr="00617E24" w:rsidRDefault="0043372B" w:rsidP="006E1EC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09A847C5" w14:textId="77777777" w:rsidR="0043372B" w:rsidRPr="00617E24" w:rsidRDefault="0043372B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7D60F5C" w14:textId="77777777" w:rsidR="0043372B" w:rsidRPr="00617E24" w:rsidRDefault="0043372B" w:rsidP="006E1EC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0A17F825" w14:textId="77777777" w:rsidR="0043372B" w:rsidRPr="00617E24" w:rsidRDefault="0043372B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4974E00" w14:textId="77777777" w:rsidR="0043372B" w:rsidRPr="00617E24" w:rsidRDefault="0043372B" w:rsidP="006E1EC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4B98366F" w14:textId="77777777" w:rsidR="0043372B" w:rsidRPr="00617E24" w:rsidRDefault="0043372B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296D1166" w14:textId="77777777" w:rsidR="0043372B" w:rsidRPr="00617E24" w:rsidRDefault="0043372B" w:rsidP="006E1EC7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58413E0F" w14:textId="77777777" w:rsidR="0043372B" w:rsidRPr="00617E24" w:rsidRDefault="0043372B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59F6B4A4" w14:textId="77777777" w:rsidR="0043372B" w:rsidRPr="00617E24" w:rsidRDefault="0043372B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sz w:val="24"/>
                <w:szCs w:val="24"/>
                <w:lang w:val="en"/>
              </w:rPr>
              <w:t>Negatively</w:t>
            </w:r>
          </w:p>
        </w:tc>
      </w:tr>
    </w:tbl>
    <w:p w14:paraId="1AAB22D1" w14:textId="77777777" w:rsidR="0043372B" w:rsidRPr="00CF7D41" w:rsidRDefault="0043372B" w:rsidP="005619E1">
      <w:pPr>
        <w:rPr>
          <w:rFonts w:cstheme="minorHAnsi"/>
          <w:b/>
          <w:bCs/>
          <w:sz w:val="24"/>
          <w:szCs w:val="24"/>
          <w:lang w:val="en-US"/>
        </w:rPr>
      </w:pPr>
      <w:r w:rsidRPr="003B4B28">
        <w:rPr>
          <w:rFonts w:cstheme="minorHAnsi"/>
          <w:b/>
          <w:bCs/>
          <w:sz w:val="24"/>
          <w:szCs w:val="24"/>
          <w:lang w:val="en"/>
        </w:rPr>
        <w:t>10. How do you think covid-19 and infection control measures have affected</w:t>
      </w:r>
      <w:r w:rsidRPr="00CF7D41">
        <w:rPr>
          <w:rFonts w:cstheme="minorHAnsi"/>
          <w:b/>
          <w:bCs/>
          <w:sz w:val="24"/>
          <w:szCs w:val="24"/>
          <w:lang w:val="en"/>
        </w:rPr>
        <w:t xml:space="preserve"> </w:t>
      </w:r>
      <w:r w:rsidRPr="00A12F0E">
        <w:rPr>
          <w:rFonts w:cstheme="minorHAnsi"/>
          <w:sz w:val="24"/>
          <w:szCs w:val="24"/>
          <w:lang w:val="en"/>
        </w:rPr>
        <w:t>the</w:t>
      </w:r>
      <w:r w:rsidRPr="003B4B28">
        <w:rPr>
          <w:rFonts w:cstheme="minorHAnsi"/>
          <w:sz w:val="24"/>
          <w:szCs w:val="24"/>
          <w:lang w:val="en"/>
        </w:rPr>
        <w:t xml:space="preserve"> </w:t>
      </w:r>
      <w:r w:rsidRPr="003B4B28">
        <w:rPr>
          <w:rFonts w:cstheme="minorHAnsi"/>
          <w:b/>
          <w:bCs/>
          <w:i/>
          <w:iCs/>
          <w:sz w:val="24"/>
          <w:szCs w:val="24"/>
          <w:u w:val="single"/>
          <w:lang w:val="en"/>
        </w:rPr>
        <w:t>management</w:t>
      </w:r>
      <w:r w:rsidRPr="003B4B28">
        <w:rPr>
          <w:rFonts w:cstheme="minorHAnsi"/>
          <w:sz w:val="24"/>
          <w:szCs w:val="24"/>
          <w:lang w:val="en"/>
        </w:rPr>
        <w:t xml:space="preserve"> </w:t>
      </w:r>
      <w:r w:rsidRPr="003B4B28">
        <w:rPr>
          <w:rFonts w:cstheme="minorHAnsi"/>
          <w:b/>
          <w:bCs/>
          <w:sz w:val="24"/>
          <w:szCs w:val="24"/>
          <w:lang w:val="en"/>
        </w:rPr>
        <w:t>of reindeer herding</w:t>
      </w:r>
      <w:r w:rsidRPr="00CF7D41">
        <w:rPr>
          <w:rFonts w:cstheme="minorHAnsi"/>
          <w:b/>
          <w:bCs/>
          <w:sz w:val="24"/>
          <w:szCs w:val="24"/>
          <w:lang w:val="en-US"/>
        </w:rPr>
        <w:t>?</w:t>
      </w:r>
    </w:p>
    <w:p w14:paraId="326371D6" w14:textId="77777777" w:rsidR="0043372B" w:rsidRPr="00617E24" w:rsidRDefault="0043372B" w:rsidP="005619E1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617E24">
        <w:rPr>
          <w:b/>
          <w:bCs/>
          <w:sz w:val="24"/>
          <w:szCs w:val="24"/>
          <w:lang w:val="en"/>
        </w:rPr>
        <w:t>Either</w:t>
      </w:r>
      <w:r w:rsidRPr="00617E24">
        <w:rPr>
          <w:rFonts w:asciiTheme="majorHAnsi" w:hAnsiTheme="majorHAnsi" w:cstheme="majorHAnsi"/>
          <w:b/>
          <w:bCs/>
          <w:sz w:val="24"/>
          <w:szCs w:val="24"/>
        </w:rPr>
        <w:t>:</w:t>
      </w:r>
    </w:p>
    <w:p w14:paraId="2C12E447" w14:textId="77777777" w:rsidR="0043372B" w:rsidRPr="00617E24" w:rsidRDefault="009A531B" w:rsidP="005619E1">
      <w:pPr>
        <w:rPr>
          <w:rFonts w:asciiTheme="majorHAnsi" w:hAnsiTheme="majorHAnsi" w:cstheme="majorHAnsi"/>
          <w:sz w:val="24"/>
          <w:szCs w:val="24"/>
        </w:rPr>
      </w:pPr>
      <w:sdt>
        <w:sdtPr>
          <w:rPr>
            <w:rFonts w:asciiTheme="majorHAnsi" w:hAnsiTheme="majorHAnsi" w:cstheme="majorHAnsi"/>
            <w:sz w:val="24"/>
            <w:szCs w:val="24"/>
          </w:rPr>
          <w:id w:val="-7084897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3372B" w:rsidRPr="00617E2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43372B" w:rsidRPr="00617E24">
        <w:rPr>
          <w:rFonts w:asciiTheme="majorHAnsi" w:hAnsiTheme="majorHAnsi" w:cstheme="majorHAnsi"/>
          <w:sz w:val="24"/>
          <w:szCs w:val="24"/>
        </w:rPr>
        <w:t xml:space="preserve"> </w:t>
      </w:r>
      <w:r w:rsidR="0043372B" w:rsidRPr="00617E24">
        <w:rPr>
          <w:sz w:val="24"/>
          <w:szCs w:val="24"/>
          <w:lang w:val="en"/>
        </w:rPr>
        <w:t>No influence</w:t>
      </w:r>
    </w:p>
    <w:p w14:paraId="6BCC40D9" w14:textId="77777777" w:rsidR="0043372B" w:rsidRPr="00617E24" w:rsidRDefault="0043372B" w:rsidP="005619E1">
      <w:pPr>
        <w:rPr>
          <w:rFonts w:asciiTheme="majorHAnsi" w:hAnsiTheme="majorHAnsi" w:cstheme="majorHAnsi"/>
          <w:sz w:val="24"/>
          <w:szCs w:val="24"/>
        </w:rPr>
      </w:pPr>
    </w:p>
    <w:p w14:paraId="15E0A27F" w14:textId="77777777" w:rsidR="0043372B" w:rsidRPr="00617E24" w:rsidRDefault="0043372B" w:rsidP="005619E1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617E24">
        <w:rPr>
          <w:b/>
          <w:bCs/>
          <w:sz w:val="24"/>
          <w:szCs w:val="24"/>
          <w:lang w:val="en"/>
        </w:rPr>
        <w:t>Or</w:t>
      </w:r>
      <w:r w:rsidRPr="00617E24">
        <w:rPr>
          <w:rFonts w:asciiTheme="majorHAnsi" w:hAnsiTheme="majorHAnsi" w:cstheme="majorHAnsi"/>
          <w:b/>
          <w:bCs/>
          <w:sz w:val="24"/>
          <w:szCs w:val="24"/>
        </w:rPr>
        <w:t>: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3"/>
        <w:gridCol w:w="348"/>
        <w:gridCol w:w="348"/>
        <w:gridCol w:w="348"/>
        <w:gridCol w:w="348"/>
        <w:gridCol w:w="348"/>
        <w:gridCol w:w="1246"/>
      </w:tblGrid>
      <w:tr w:rsidR="0043372B" w:rsidRPr="00617E24" w14:paraId="26560C52" w14:textId="77777777" w:rsidTr="003E4EE9">
        <w:tc>
          <w:tcPr>
            <w:tcW w:w="0" w:type="auto"/>
          </w:tcPr>
          <w:p w14:paraId="65C697B5" w14:textId="77777777" w:rsidR="0043372B" w:rsidRPr="00617E24" w:rsidRDefault="0043372B" w:rsidP="003E4EE9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EB6F617" w14:textId="77777777" w:rsidR="0043372B" w:rsidRPr="00617E24" w:rsidRDefault="0043372B" w:rsidP="003E4E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C0B8316" w14:textId="77777777" w:rsidR="0043372B" w:rsidRPr="00617E24" w:rsidRDefault="0043372B" w:rsidP="003E4E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0B09559" w14:textId="77777777" w:rsidR="0043372B" w:rsidRPr="00617E24" w:rsidRDefault="0043372B" w:rsidP="003E4E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15E2D35" w14:textId="77777777" w:rsidR="0043372B" w:rsidRPr="00617E24" w:rsidRDefault="0043372B" w:rsidP="003E4E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4F914BB" w14:textId="77777777" w:rsidR="0043372B" w:rsidRPr="00617E24" w:rsidRDefault="0043372B" w:rsidP="003E4E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29D4467" w14:textId="77777777" w:rsidR="0043372B" w:rsidRPr="00617E24" w:rsidRDefault="0043372B" w:rsidP="003E4EE9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3372B" w:rsidRPr="00617E24" w14:paraId="12932B8C" w14:textId="77777777" w:rsidTr="003E4EE9">
        <w:tc>
          <w:tcPr>
            <w:tcW w:w="0" w:type="auto"/>
          </w:tcPr>
          <w:p w14:paraId="4E2364A7" w14:textId="77777777" w:rsidR="0043372B" w:rsidRPr="00617E24" w:rsidRDefault="0043372B" w:rsidP="003E4E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sz w:val="24"/>
                <w:szCs w:val="24"/>
                <w:lang w:val="en"/>
              </w:rPr>
              <w:t>Positively</w:t>
            </w:r>
          </w:p>
        </w:tc>
        <w:tc>
          <w:tcPr>
            <w:tcW w:w="0" w:type="auto"/>
          </w:tcPr>
          <w:p w14:paraId="3ED943B8" w14:textId="77777777" w:rsidR="0043372B" w:rsidRPr="00617E24" w:rsidRDefault="0043372B" w:rsidP="003E4E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3007B6A6" w14:textId="77777777" w:rsidR="0043372B" w:rsidRPr="00617E24" w:rsidRDefault="0043372B" w:rsidP="003E4EE9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32F6B8C0" w14:textId="77777777" w:rsidR="0043372B" w:rsidRPr="00617E24" w:rsidRDefault="0043372B" w:rsidP="003E4E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3E1A6B4D" w14:textId="77777777" w:rsidR="0043372B" w:rsidRPr="00617E24" w:rsidRDefault="0043372B" w:rsidP="003E4EE9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69342BD" w14:textId="77777777" w:rsidR="0043372B" w:rsidRPr="00617E24" w:rsidRDefault="0043372B" w:rsidP="003E4E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2A74175E" w14:textId="77777777" w:rsidR="0043372B" w:rsidRPr="00617E24" w:rsidRDefault="0043372B" w:rsidP="003E4EE9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42B1284C" w14:textId="77777777" w:rsidR="0043372B" w:rsidRPr="00617E24" w:rsidRDefault="0043372B" w:rsidP="003E4E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2163B976" w14:textId="77777777" w:rsidR="0043372B" w:rsidRPr="00617E24" w:rsidRDefault="0043372B" w:rsidP="003E4EE9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9CEB325" w14:textId="77777777" w:rsidR="0043372B" w:rsidRPr="00617E24" w:rsidRDefault="0043372B" w:rsidP="003E4E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59BB4CA9" w14:textId="77777777" w:rsidR="0043372B" w:rsidRPr="00617E24" w:rsidRDefault="0043372B" w:rsidP="003E4EE9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178CE68" w14:textId="77777777" w:rsidR="0043372B" w:rsidRPr="00617E24" w:rsidRDefault="0043372B" w:rsidP="003E4EE9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sz w:val="24"/>
                <w:szCs w:val="24"/>
                <w:lang w:val="en"/>
              </w:rPr>
              <w:t>Negatively</w:t>
            </w:r>
          </w:p>
        </w:tc>
      </w:tr>
    </w:tbl>
    <w:p w14:paraId="32FA6371" w14:textId="77777777" w:rsidR="0043372B" w:rsidRPr="00617E24" w:rsidRDefault="0043372B">
      <w:pPr>
        <w:rPr>
          <w:rFonts w:asciiTheme="majorHAnsi" w:hAnsiTheme="majorHAnsi" w:cstheme="majorHAnsi"/>
          <w:b/>
          <w:bCs/>
          <w:sz w:val="24"/>
          <w:szCs w:val="24"/>
        </w:rPr>
      </w:pPr>
    </w:p>
    <w:p w14:paraId="4AC5B344" w14:textId="77777777" w:rsidR="0043372B" w:rsidRPr="00CF7D41" w:rsidRDefault="0043372B" w:rsidP="005619E1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"/>
        </w:rPr>
        <w:t>11</w:t>
      </w:r>
      <w:r w:rsidRPr="00617E24">
        <w:rPr>
          <w:b/>
          <w:bCs/>
          <w:sz w:val="24"/>
          <w:szCs w:val="24"/>
          <w:lang w:val="en"/>
        </w:rPr>
        <w:t>. What measures have you taken</w:t>
      </w:r>
      <w:r>
        <w:rPr>
          <w:lang w:val="en"/>
        </w:rPr>
        <w:t xml:space="preserve"> </w:t>
      </w:r>
      <w:r>
        <w:rPr>
          <w:b/>
          <w:bCs/>
          <w:sz w:val="24"/>
          <w:szCs w:val="24"/>
          <w:lang w:val="en"/>
        </w:rPr>
        <w:t xml:space="preserve">to </w:t>
      </w:r>
      <w:r w:rsidRPr="00617E24">
        <w:rPr>
          <w:b/>
          <w:bCs/>
          <w:sz w:val="24"/>
          <w:szCs w:val="24"/>
          <w:lang w:val="en"/>
        </w:rPr>
        <w:t>relieve challenges related to Covid-19 for reindeer</w:t>
      </w:r>
      <w:r>
        <w:rPr>
          <w:b/>
          <w:bCs/>
          <w:sz w:val="24"/>
          <w:szCs w:val="24"/>
          <w:lang w:val="en"/>
        </w:rPr>
        <w:t xml:space="preserve"> </w:t>
      </w:r>
      <w:r w:rsidRPr="00617E24">
        <w:rPr>
          <w:b/>
          <w:bCs/>
          <w:sz w:val="24"/>
          <w:szCs w:val="24"/>
          <w:lang w:val="en"/>
        </w:rPr>
        <w:t>herd</w:t>
      </w:r>
      <w:r>
        <w:rPr>
          <w:b/>
          <w:bCs/>
          <w:sz w:val="24"/>
          <w:szCs w:val="24"/>
          <w:lang w:val="en"/>
        </w:rPr>
        <w:t>ers</w:t>
      </w:r>
      <w:r w:rsidRPr="00CF7D41">
        <w:rPr>
          <w:rFonts w:asciiTheme="majorHAnsi" w:hAnsiTheme="majorHAnsi" w:cstheme="majorHAnsi"/>
          <w:b/>
          <w:bCs/>
          <w:sz w:val="24"/>
          <w:szCs w:val="24"/>
          <w:lang w:val="en-US"/>
        </w:rPr>
        <w:t>?</w:t>
      </w:r>
    </w:p>
    <w:p w14:paraId="1D7B054B" w14:textId="77777777" w:rsidR="0043372B" w:rsidRPr="00CF7D41" w:rsidRDefault="0043372B" w:rsidP="005619E1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1386D847" w14:textId="77777777" w:rsidR="0043372B" w:rsidRPr="00CF7D41" w:rsidRDefault="0043372B" w:rsidP="005619E1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3723E0F4" w14:textId="77777777" w:rsidR="0043372B" w:rsidRPr="00CF7D41" w:rsidRDefault="0043372B" w:rsidP="005619E1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7679BD37" w14:textId="77777777" w:rsidR="0043372B" w:rsidRPr="00CF7D41" w:rsidRDefault="0043372B">
      <w:pPr>
        <w:rPr>
          <w:sz w:val="24"/>
          <w:szCs w:val="24"/>
          <w:lang w:val="en-US"/>
        </w:rPr>
      </w:pPr>
      <w:r w:rsidRPr="00CF7D41">
        <w:rPr>
          <w:rFonts w:asciiTheme="majorHAnsi" w:hAnsiTheme="majorHAnsi" w:cstheme="majorHAnsi"/>
          <w:b/>
          <w:bCs/>
          <w:sz w:val="24"/>
          <w:szCs w:val="24"/>
          <w:lang w:val="en-US"/>
        </w:rPr>
        <w:t>_______________________</w:t>
      </w:r>
    </w:p>
    <w:p w14:paraId="375CD93F" w14:textId="77777777" w:rsidR="0043372B" w:rsidRPr="00CF7D41" w:rsidRDefault="0043372B" w:rsidP="005619E1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00071FE1" w14:textId="77777777" w:rsidR="0043372B" w:rsidRPr="00CF7D41" w:rsidRDefault="0043372B" w:rsidP="00FC0FAE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2C5EB3FC" w14:textId="77777777" w:rsidR="0043372B" w:rsidRPr="00CF7D41" w:rsidRDefault="0043372B" w:rsidP="009C176D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617E24">
        <w:rPr>
          <w:b/>
          <w:bCs/>
          <w:sz w:val="24"/>
          <w:szCs w:val="24"/>
          <w:lang w:val="en"/>
        </w:rPr>
        <w:t>1</w:t>
      </w:r>
      <w:r>
        <w:rPr>
          <w:b/>
          <w:bCs/>
          <w:sz w:val="24"/>
          <w:szCs w:val="24"/>
          <w:lang w:val="en"/>
        </w:rPr>
        <w:t>2</w:t>
      </w:r>
      <w:r w:rsidRPr="00617E24">
        <w:rPr>
          <w:b/>
          <w:bCs/>
          <w:sz w:val="24"/>
          <w:szCs w:val="24"/>
          <w:lang w:val="en"/>
        </w:rPr>
        <w:t>. To what extent has infection and measures affected your everyday work (tick an option per question)?</w:t>
      </w:r>
    </w:p>
    <w:p w14:paraId="482B9BB2" w14:textId="77777777" w:rsidR="0043372B" w:rsidRPr="00CF7D41" w:rsidRDefault="0043372B" w:rsidP="00FC0FAE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0"/>
        <w:gridCol w:w="1198"/>
        <w:gridCol w:w="1239"/>
        <w:gridCol w:w="1022"/>
        <w:gridCol w:w="1075"/>
        <w:gridCol w:w="1288"/>
      </w:tblGrid>
      <w:tr w:rsidR="0043372B" w:rsidRPr="00617E24" w14:paraId="4765778F" w14:textId="77777777" w:rsidTr="005619E1">
        <w:tc>
          <w:tcPr>
            <w:tcW w:w="1792" w:type="pct"/>
          </w:tcPr>
          <w:p w14:paraId="4C00D846" w14:textId="77777777" w:rsidR="0043372B" w:rsidRPr="00CF7D41" w:rsidRDefault="0043372B" w:rsidP="00FC0FAE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61" w:type="pct"/>
          </w:tcPr>
          <w:p w14:paraId="5775E2C0" w14:textId="77777777" w:rsidR="0043372B" w:rsidRPr="00617E24" w:rsidRDefault="0043372B" w:rsidP="00FC0FAE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17E24">
              <w:rPr>
                <w:b/>
                <w:bCs/>
                <w:sz w:val="24"/>
                <w:szCs w:val="24"/>
                <w:lang w:val="en"/>
              </w:rPr>
              <w:t>No change</w:t>
            </w:r>
          </w:p>
        </w:tc>
        <w:tc>
          <w:tcPr>
            <w:tcW w:w="683" w:type="pct"/>
          </w:tcPr>
          <w:p w14:paraId="6088BA1D" w14:textId="77777777" w:rsidR="0043372B" w:rsidRPr="00617E24" w:rsidRDefault="0043372B" w:rsidP="00FC0FAE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17E24">
              <w:rPr>
                <w:b/>
                <w:bCs/>
                <w:sz w:val="24"/>
                <w:szCs w:val="24"/>
                <w:lang w:val="en"/>
              </w:rPr>
              <w:t>Very positive</w:t>
            </w:r>
          </w:p>
        </w:tc>
        <w:tc>
          <w:tcPr>
            <w:tcW w:w="563" w:type="pct"/>
          </w:tcPr>
          <w:p w14:paraId="7858C69E" w14:textId="77777777" w:rsidR="0043372B" w:rsidRPr="00617E24" w:rsidRDefault="0043372B" w:rsidP="00FC0FAE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lang w:val="en"/>
              </w:rPr>
              <w:t>Some</w:t>
            </w:r>
            <w:r w:rsidRPr="00617E24">
              <w:rPr>
                <w:b/>
                <w:bCs/>
                <w:sz w:val="24"/>
                <w:szCs w:val="24"/>
                <w:lang w:val="en"/>
              </w:rPr>
              <w:t xml:space="preserve"> positive</w:t>
            </w:r>
          </w:p>
        </w:tc>
        <w:tc>
          <w:tcPr>
            <w:tcW w:w="591" w:type="pct"/>
          </w:tcPr>
          <w:p w14:paraId="00C8A4AC" w14:textId="77777777" w:rsidR="0043372B" w:rsidRPr="00617E24" w:rsidRDefault="0043372B" w:rsidP="00FC0FAE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lang w:val="en"/>
              </w:rPr>
              <w:t>Some</w:t>
            </w:r>
            <w:r w:rsidRPr="00617E24">
              <w:rPr>
                <w:b/>
                <w:bCs/>
                <w:sz w:val="24"/>
                <w:szCs w:val="24"/>
                <w:lang w:val="en"/>
              </w:rPr>
              <w:t xml:space="preserve"> negative</w:t>
            </w:r>
          </w:p>
        </w:tc>
        <w:tc>
          <w:tcPr>
            <w:tcW w:w="710" w:type="pct"/>
          </w:tcPr>
          <w:p w14:paraId="2C6204F8" w14:textId="77777777" w:rsidR="0043372B" w:rsidRPr="00617E24" w:rsidRDefault="0043372B" w:rsidP="00FC0FAE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617E24">
              <w:rPr>
                <w:b/>
                <w:bCs/>
                <w:sz w:val="24"/>
                <w:szCs w:val="24"/>
                <w:lang w:val="en"/>
              </w:rPr>
              <w:t>Very negative</w:t>
            </w:r>
          </w:p>
        </w:tc>
      </w:tr>
      <w:tr w:rsidR="0043372B" w:rsidRPr="00617E24" w14:paraId="081838A5" w14:textId="77777777" w:rsidTr="005619E1">
        <w:tc>
          <w:tcPr>
            <w:tcW w:w="1792" w:type="pct"/>
          </w:tcPr>
          <w:p w14:paraId="1AA889A6" w14:textId="77777777" w:rsidR="0043372B" w:rsidRPr="00CF7D41" w:rsidRDefault="0043372B" w:rsidP="00FC0FAE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17E24">
              <w:rPr>
                <w:sz w:val="24"/>
                <w:szCs w:val="24"/>
                <w:lang w:val="en"/>
              </w:rPr>
              <w:t xml:space="preserve">Communication/contact with </w:t>
            </w:r>
            <w:r w:rsidRPr="007741CA">
              <w:rPr>
                <w:sz w:val="24"/>
                <w:szCs w:val="24"/>
                <w:lang w:val="en"/>
              </w:rPr>
              <w:t>reindeer</w:t>
            </w:r>
            <w:r>
              <w:rPr>
                <w:lang w:val="en"/>
              </w:rPr>
              <w:t xml:space="preserve"> </w:t>
            </w:r>
            <w:r w:rsidRPr="00617E24">
              <w:rPr>
                <w:sz w:val="24"/>
                <w:szCs w:val="24"/>
                <w:lang w:val="en"/>
              </w:rPr>
              <w:t>herders</w:t>
            </w:r>
          </w:p>
        </w:tc>
        <w:tc>
          <w:tcPr>
            <w:tcW w:w="661" w:type="pct"/>
            <w:vAlign w:val="center"/>
          </w:tcPr>
          <w:p w14:paraId="4EB55542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1D94A869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6B0D790B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7EE97DF9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63" w:type="pct"/>
            <w:vAlign w:val="center"/>
          </w:tcPr>
          <w:p w14:paraId="5E92B7B6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3D9E9D81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91" w:type="pct"/>
            <w:vAlign w:val="center"/>
          </w:tcPr>
          <w:p w14:paraId="090D3648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5AE82885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10" w:type="pct"/>
            <w:vAlign w:val="center"/>
          </w:tcPr>
          <w:p w14:paraId="17675148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71A5FE43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3372B" w:rsidRPr="00617E24" w14:paraId="6D888319" w14:textId="77777777" w:rsidTr="005619E1">
        <w:tc>
          <w:tcPr>
            <w:tcW w:w="1792" w:type="pct"/>
          </w:tcPr>
          <w:p w14:paraId="2441BF6D" w14:textId="77777777" w:rsidR="0043372B" w:rsidRPr="00CF7D41" w:rsidRDefault="0043372B" w:rsidP="00FC0FAE">
            <w:pPr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617E24">
              <w:rPr>
                <w:sz w:val="24"/>
                <w:szCs w:val="24"/>
                <w:lang w:val="en"/>
              </w:rPr>
              <w:t>Visit/control of facilities/</w:t>
            </w:r>
            <w:r>
              <w:rPr>
                <w:sz w:val="24"/>
                <w:szCs w:val="24"/>
                <w:lang w:val="en"/>
              </w:rPr>
              <w:t>corral</w:t>
            </w:r>
            <w:r w:rsidRPr="00617E24">
              <w:rPr>
                <w:sz w:val="24"/>
                <w:szCs w:val="24"/>
                <w:lang w:val="en"/>
              </w:rPr>
              <w:t>/slaughter</w:t>
            </w:r>
          </w:p>
        </w:tc>
        <w:tc>
          <w:tcPr>
            <w:tcW w:w="661" w:type="pct"/>
            <w:vAlign w:val="center"/>
          </w:tcPr>
          <w:p w14:paraId="095975E5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480C75A2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21099E79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09113A8A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63" w:type="pct"/>
            <w:vAlign w:val="center"/>
          </w:tcPr>
          <w:p w14:paraId="74FF648C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04C13358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91" w:type="pct"/>
            <w:vAlign w:val="center"/>
          </w:tcPr>
          <w:p w14:paraId="02DB5A6A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342844C3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10" w:type="pct"/>
            <w:vAlign w:val="center"/>
          </w:tcPr>
          <w:p w14:paraId="07E2C5C9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21CA6B71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3372B" w:rsidRPr="00617E24" w14:paraId="767B2BB3" w14:textId="77777777" w:rsidTr="005619E1">
        <w:tc>
          <w:tcPr>
            <w:tcW w:w="1792" w:type="pct"/>
          </w:tcPr>
          <w:p w14:paraId="291A4700" w14:textId="77777777" w:rsidR="0043372B" w:rsidRPr="00617E24" w:rsidRDefault="0043372B" w:rsidP="00FC0FA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sz w:val="24"/>
                <w:szCs w:val="24"/>
                <w:lang w:val="en"/>
              </w:rPr>
              <w:t>Workload</w:t>
            </w: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?</w:t>
            </w:r>
          </w:p>
        </w:tc>
        <w:tc>
          <w:tcPr>
            <w:tcW w:w="661" w:type="pct"/>
            <w:vAlign w:val="center"/>
          </w:tcPr>
          <w:p w14:paraId="70229AA5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7A93AF5D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0EBB73B5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4852900A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63" w:type="pct"/>
            <w:vAlign w:val="center"/>
          </w:tcPr>
          <w:p w14:paraId="226CACB2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3E29F311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91" w:type="pct"/>
            <w:vAlign w:val="center"/>
          </w:tcPr>
          <w:p w14:paraId="6A5EBB2D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4F3F8BAF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10" w:type="pct"/>
            <w:vAlign w:val="center"/>
          </w:tcPr>
          <w:p w14:paraId="53DE8659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1AD4F301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3372B" w:rsidRPr="00617E24" w14:paraId="41E0945F" w14:textId="77777777" w:rsidTr="005619E1">
        <w:tc>
          <w:tcPr>
            <w:tcW w:w="1792" w:type="pct"/>
          </w:tcPr>
          <w:p w14:paraId="6E487706" w14:textId="77777777" w:rsidR="0043372B" w:rsidRPr="00617E24" w:rsidRDefault="0043372B" w:rsidP="00C76BD4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661" w:type="pct"/>
            <w:vAlign w:val="center"/>
          </w:tcPr>
          <w:p w14:paraId="6D0B0AE7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5BAE2525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63" w:type="pct"/>
            <w:vAlign w:val="center"/>
          </w:tcPr>
          <w:p w14:paraId="42D3E591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91" w:type="pct"/>
            <w:vAlign w:val="center"/>
          </w:tcPr>
          <w:p w14:paraId="561ABF72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10" w:type="pct"/>
            <w:vAlign w:val="center"/>
          </w:tcPr>
          <w:p w14:paraId="5B2F5519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43372B" w:rsidRPr="00617E24" w14:paraId="18976C33" w14:textId="77777777" w:rsidTr="005619E1">
        <w:tc>
          <w:tcPr>
            <w:tcW w:w="1792" w:type="pct"/>
          </w:tcPr>
          <w:p w14:paraId="5FA8D6C1" w14:textId="77777777" w:rsidR="0043372B" w:rsidRPr="00617E24" w:rsidRDefault="0043372B" w:rsidP="00C76BD4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sz w:val="24"/>
                <w:szCs w:val="24"/>
                <w:lang w:val="en"/>
              </w:rPr>
              <w:t>Other</w:t>
            </w: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: _______</w:t>
            </w:r>
          </w:p>
          <w:p w14:paraId="6B438693" w14:textId="77777777" w:rsidR="0043372B" w:rsidRPr="00617E24" w:rsidRDefault="0043372B" w:rsidP="00C76BD4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661" w:type="pct"/>
            <w:vAlign w:val="center"/>
          </w:tcPr>
          <w:p w14:paraId="188E94CA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30EEC5B4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683" w:type="pct"/>
            <w:vAlign w:val="center"/>
          </w:tcPr>
          <w:p w14:paraId="53234655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0B4E10B6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63" w:type="pct"/>
            <w:vAlign w:val="center"/>
          </w:tcPr>
          <w:p w14:paraId="4CE3C3D3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58DC47D9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591" w:type="pct"/>
            <w:vAlign w:val="center"/>
          </w:tcPr>
          <w:p w14:paraId="15BD33A4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1672CBF5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710" w:type="pct"/>
            <w:vAlign w:val="center"/>
          </w:tcPr>
          <w:p w14:paraId="4D074461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617E24">
              <w:rPr>
                <w:rFonts w:asciiTheme="majorHAnsi" w:hAnsiTheme="majorHAnsi" w:cstheme="majorHAnsi"/>
                <w:sz w:val="24"/>
                <w:szCs w:val="24"/>
              </w:rPr>
              <w:t>○</w:t>
            </w:r>
          </w:p>
          <w:p w14:paraId="2AD716EE" w14:textId="77777777" w:rsidR="0043372B" w:rsidRPr="00617E24" w:rsidRDefault="0043372B" w:rsidP="004C159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</w:tbl>
    <w:p w14:paraId="041E9BCD" w14:textId="77777777" w:rsidR="0043372B" w:rsidRPr="00617E24" w:rsidRDefault="0043372B">
      <w:pPr>
        <w:rPr>
          <w:rFonts w:asciiTheme="majorHAnsi" w:hAnsiTheme="majorHAnsi" w:cstheme="majorHAnsi"/>
          <w:sz w:val="24"/>
          <w:szCs w:val="24"/>
        </w:rPr>
      </w:pPr>
    </w:p>
    <w:p w14:paraId="254BAE96" w14:textId="77777777" w:rsidR="0043372B" w:rsidRPr="00617E24" w:rsidRDefault="0043372B">
      <w:pPr>
        <w:rPr>
          <w:rFonts w:asciiTheme="majorHAnsi" w:hAnsiTheme="majorHAnsi" w:cstheme="majorHAnsi"/>
          <w:sz w:val="24"/>
          <w:szCs w:val="24"/>
        </w:rPr>
      </w:pPr>
    </w:p>
    <w:p w14:paraId="63758349" w14:textId="77777777" w:rsidR="0043372B" w:rsidRPr="00CF7D41" w:rsidRDefault="0043372B" w:rsidP="00883DD4">
      <w:pPr>
        <w:rPr>
          <w:rFonts w:asciiTheme="majorHAnsi" w:hAnsiTheme="majorHAnsi" w:cstheme="majorHAnsi"/>
          <w:sz w:val="24"/>
          <w:szCs w:val="24"/>
          <w:lang w:val="en-US"/>
        </w:rPr>
      </w:pPr>
      <w:r w:rsidRPr="00617E24">
        <w:rPr>
          <w:sz w:val="24"/>
          <w:szCs w:val="24"/>
          <w:lang w:val="en"/>
        </w:rPr>
        <w:t>If you have any comments on the survey, you can write them down here:</w:t>
      </w:r>
    </w:p>
    <w:p w14:paraId="2E3A7CB5" w14:textId="77777777" w:rsidR="0043372B" w:rsidRPr="00CF7D41" w:rsidRDefault="0043372B" w:rsidP="001F6EF3">
      <w:pPr>
        <w:pBdr>
          <w:bottom w:val="single" w:sz="12" w:space="1" w:color="auto"/>
        </w:pBdr>
        <w:rPr>
          <w:rFonts w:asciiTheme="majorHAnsi" w:hAnsiTheme="majorHAnsi" w:cstheme="majorHAnsi"/>
          <w:sz w:val="24"/>
          <w:szCs w:val="24"/>
          <w:lang w:val="en-US"/>
        </w:rPr>
      </w:pPr>
    </w:p>
    <w:p w14:paraId="14CF08E5" w14:textId="77777777" w:rsidR="0043372B" w:rsidRPr="00CF7D41" w:rsidRDefault="0043372B" w:rsidP="00CE5B5C">
      <w:pPr>
        <w:pStyle w:val="Heading1"/>
        <w:rPr>
          <w:rFonts w:cstheme="majorHAnsi"/>
          <w:sz w:val="24"/>
          <w:szCs w:val="24"/>
          <w:lang w:val="en-US"/>
        </w:rPr>
      </w:pPr>
    </w:p>
    <w:p w14:paraId="6594E433" w14:textId="77777777" w:rsidR="0043372B" w:rsidRPr="00CF7D41" w:rsidRDefault="0043372B" w:rsidP="001A26D2">
      <w:pPr>
        <w:rPr>
          <w:rFonts w:asciiTheme="majorHAnsi" w:hAnsiTheme="majorHAnsi" w:cstheme="majorHAnsi"/>
          <w:sz w:val="24"/>
          <w:szCs w:val="24"/>
          <w:lang w:val="en-US"/>
        </w:rPr>
      </w:pPr>
    </w:p>
    <w:p w14:paraId="3D4A23B6" w14:textId="53DED697" w:rsidR="003F28E5" w:rsidRPr="00EC2A8B" w:rsidRDefault="003F28E5" w:rsidP="002B4DCC">
      <w:pPr>
        <w:pStyle w:val="Caption"/>
        <w:rPr>
          <w:color w:val="auto"/>
          <w:lang w:val="en-GB"/>
        </w:rPr>
      </w:pPr>
    </w:p>
    <w:p w14:paraId="75BFBAF4" w14:textId="13DE6AE1" w:rsidR="009524A8" w:rsidRPr="00885784" w:rsidRDefault="009524A8" w:rsidP="00885784">
      <w:pPr>
        <w:rPr>
          <w:lang w:val="en-GB"/>
        </w:rPr>
      </w:pPr>
    </w:p>
    <w:sectPr w:rsidR="009524A8" w:rsidRPr="00885784" w:rsidSect="00BF4FE9"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AE52E1" w14:textId="77777777" w:rsidR="00B100C5" w:rsidRDefault="00B100C5" w:rsidP="00ED6486">
      <w:pPr>
        <w:spacing w:line="240" w:lineRule="auto"/>
      </w:pPr>
      <w:r>
        <w:separator/>
      </w:r>
    </w:p>
  </w:endnote>
  <w:endnote w:type="continuationSeparator" w:id="0">
    <w:p w14:paraId="0DF4CAE9" w14:textId="77777777" w:rsidR="00B100C5" w:rsidRDefault="00B100C5" w:rsidP="00ED64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58872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035C69" w14:textId="77777777" w:rsidR="0043372B" w:rsidRDefault="004337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531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7FCE07E" w14:textId="77777777" w:rsidR="0043372B" w:rsidRDefault="0043372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27289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F7D27B" w14:textId="77777777" w:rsidR="00ED638C" w:rsidRDefault="00ED63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531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8528F61" w14:textId="77777777" w:rsidR="00ED638C" w:rsidRDefault="00ED63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332DBC" w14:textId="77777777" w:rsidR="00B100C5" w:rsidRDefault="00B100C5" w:rsidP="00ED6486">
      <w:pPr>
        <w:spacing w:line="240" w:lineRule="auto"/>
      </w:pPr>
      <w:r>
        <w:separator/>
      </w:r>
    </w:p>
  </w:footnote>
  <w:footnote w:type="continuationSeparator" w:id="0">
    <w:p w14:paraId="54CC0FD4" w14:textId="77777777" w:rsidR="00B100C5" w:rsidRDefault="00B100C5" w:rsidP="00ED648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BE16E4"/>
    <w:multiLevelType w:val="hybridMultilevel"/>
    <w:tmpl w:val="84289A32"/>
    <w:lvl w:ilvl="0" w:tplc="04A693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CC21B6"/>
    <w:multiLevelType w:val="hybridMultilevel"/>
    <w:tmpl w:val="57DCF832"/>
    <w:lvl w:ilvl="0" w:tplc="771E2D1E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B0EBE"/>
    <w:multiLevelType w:val="hybridMultilevel"/>
    <w:tmpl w:val="A072A104"/>
    <w:lvl w:ilvl="0" w:tplc="04A693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185773"/>
    <w:multiLevelType w:val="multilevel"/>
    <w:tmpl w:val="421EE48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DEF0195"/>
    <w:multiLevelType w:val="hybridMultilevel"/>
    <w:tmpl w:val="1C205988"/>
    <w:lvl w:ilvl="0" w:tplc="1564EDBE">
      <w:start w:val="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E74529"/>
    <w:multiLevelType w:val="hybridMultilevel"/>
    <w:tmpl w:val="D15AF764"/>
    <w:lvl w:ilvl="0" w:tplc="04A693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B976A6"/>
    <w:multiLevelType w:val="hybridMultilevel"/>
    <w:tmpl w:val="33661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A92905"/>
    <w:multiLevelType w:val="hybridMultilevel"/>
    <w:tmpl w:val="F20090B6"/>
    <w:lvl w:ilvl="0" w:tplc="767E4A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D77217"/>
    <w:multiLevelType w:val="hybridMultilevel"/>
    <w:tmpl w:val="D0362382"/>
    <w:lvl w:ilvl="0" w:tplc="8C46DF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D07394"/>
    <w:multiLevelType w:val="hybridMultilevel"/>
    <w:tmpl w:val="C8DE8404"/>
    <w:lvl w:ilvl="0" w:tplc="D14CD0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3062BD"/>
    <w:multiLevelType w:val="hybridMultilevel"/>
    <w:tmpl w:val="6A2E050A"/>
    <w:lvl w:ilvl="0" w:tplc="04A693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8A3A25"/>
    <w:multiLevelType w:val="hybridMultilevel"/>
    <w:tmpl w:val="AECC5800"/>
    <w:lvl w:ilvl="0" w:tplc="04A693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8"/>
  </w:num>
  <w:num w:numId="4">
    <w:abstractNumId w:val="6"/>
  </w:num>
  <w:num w:numId="5">
    <w:abstractNumId w:val="0"/>
  </w:num>
  <w:num w:numId="6">
    <w:abstractNumId w:val="11"/>
  </w:num>
  <w:num w:numId="7">
    <w:abstractNumId w:val="2"/>
  </w:num>
  <w:num w:numId="8">
    <w:abstractNumId w:val="10"/>
  </w:num>
  <w:num w:numId="9">
    <w:abstractNumId w:val="5"/>
  </w:num>
  <w:num w:numId="10">
    <w:abstractNumId w:val="7"/>
  </w:num>
  <w:num w:numId="11">
    <w:abstractNumId w:val="3"/>
  </w:num>
  <w:num w:numId="12">
    <w:abstractNumId w:val="4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1MDU1NTa1NDE2MzRW0lEKTi0uzszPAykwMaoFAHZ0kNk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uman 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5s0perbvtdryew9pg5ttsq9r59pde90fpz&quot;&gt;Referanser-Converted&lt;record-ids&gt;&lt;item&gt;1&lt;/item&gt;&lt;item&gt;41&lt;/item&gt;&lt;item&gt;170&lt;/item&gt;&lt;item&gt;692&lt;/item&gt;&lt;item&gt;952&lt;/item&gt;&lt;item&gt;1193&lt;/item&gt;&lt;item&gt;1194&lt;/item&gt;&lt;item&gt;1368&lt;/item&gt;&lt;item&gt;1915&lt;/item&gt;&lt;item&gt;2273&lt;/item&gt;&lt;item&gt;2582&lt;/item&gt;&lt;item&gt;3223&lt;/item&gt;&lt;item&gt;3367&lt;/item&gt;&lt;item&gt;3372&lt;/item&gt;&lt;item&gt;3379&lt;/item&gt;&lt;item&gt;3448&lt;/item&gt;&lt;item&gt;3449&lt;/item&gt;&lt;item&gt;3450&lt;/item&gt;&lt;item&gt;3451&lt;/item&gt;&lt;item&gt;3452&lt;/item&gt;&lt;item&gt;3453&lt;/item&gt;&lt;item&gt;3454&lt;/item&gt;&lt;item&gt;3455&lt;/item&gt;&lt;item&gt;3456&lt;/item&gt;&lt;item&gt;3457&lt;/item&gt;&lt;item&gt;3458&lt;/item&gt;&lt;item&gt;3460&lt;/item&gt;&lt;item&gt;3461&lt;/item&gt;&lt;item&gt;3462&lt;/item&gt;&lt;item&gt;3463&lt;/item&gt;&lt;item&gt;3464&lt;/item&gt;&lt;item&gt;3466&lt;/item&gt;&lt;item&gt;3469&lt;/item&gt;&lt;item&gt;3470&lt;/item&gt;&lt;item&gt;3471&lt;/item&gt;&lt;item&gt;3472&lt;/item&gt;&lt;/record-ids&gt;&lt;/item&gt;&lt;/Libraries&gt;"/>
  </w:docVars>
  <w:rsids>
    <w:rsidRoot w:val="00ED6486"/>
    <w:rsid w:val="000023CB"/>
    <w:rsid w:val="0000304D"/>
    <w:rsid w:val="00023233"/>
    <w:rsid w:val="00027C71"/>
    <w:rsid w:val="00030BE0"/>
    <w:rsid w:val="000347A0"/>
    <w:rsid w:val="00034B28"/>
    <w:rsid w:val="00040005"/>
    <w:rsid w:val="00045FFC"/>
    <w:rsid w:val="00052538"/>
    <w:rsid w:val="00053407"/>
    <w:rsid w:val="000560A1"/>
    <w:rsid w:val="00063F39"/>
    <w:rsid w:val="0006401F"/>
    <w:rsid w:val="00065447"/>
    <w:rsid w:val="00066382"/>
    <w:rsid w:val="000712F7"/>
    <w:rsid w:val="00075433"/>
    <w:rsid w:val="00075EF4"/>
    <w:rsid w:val="000770BB"/>
    <w:rsid w:val="00080D95"/>
    <w:rsid w:val="000858F1"/>
    <w:rsid w:val="00091946"/>
    <w:rsid w:val="0009472F"/>
    <w:rsid w:val="00095897"/>
    <w:rsid w:val="000964CA"/>
    <w:rsid w:val="00096DD1"/>
    <w:rsid w:val="000A2397"/>
    <w:rsid w:val="000B3283"/>
    <w:rsid w:val="000B33DB"/>
    <w:rsid w:val="000B5199"/>
    <w:rsid w:val="000B6FDD"/>
    <w:rsid w:val="000C5030"/>
    <w:rsid w:val="000C6035"/>
    <w:rsid w:val="000C7B39"/>
    <w:rsid w:val="000D4F3F"/>
    <w:rsid w:val="000D5A29"/>
    <w:rsid w:val="000D73DC"/>
    <w:rsid w:val="000E0C26"/>
    <w:rsid w:val="000E6E6C"/>
    <w:rsid w:val="000F2311"/>
    <w:rsid w:val="000F2902"/>
    <w:rsid w:val="000F292C"/>
    <w:rsid w:val="000F50EE"/>
    <w:rsid w:val="000F577E"/>
    <w:rsid w:val="000F63A5"/>
    <w:rsid w:val="000F669C"/>
    <w:rsid w:val="000F6940"/>
    <w:rsid w:val="001050AF"/>
    <w:rsid w:val="00110883"/>
    <w:rsid w:val="0011342C"/>
    <w:rsid w:val="00113455"/>
    <w:rsid w:val="00113F29"/>
    <w:rsid w:val="00114497"/>
    <w:rsid w:val="00115B1C"/>
    <w:rsid w:val="001161E4"/>
    <w:rsid w:val="00120119"/>
    <w:rsid w:val="00121058"/>
    <w:rsid w:val="00127678"/>
    <w:rsid w:val="00133011"/>
    <w:rsid w:val="00141899"/>
    <w:rsid w:val="00141CB3"/>
    <w:rsid w:val="001444A9"/>
    <w:rsid w:val="001515C2"/>
    <w:rsid w:val="00151A00"/>
    <w:rsid w:val="00151C4E"/>
    <w:rsid w:val="001543F6"/>
    <w:rsid w:val="00155FC4"/>
    <w:rsid w:val="0015703F"/>
    <w:rsid w:val="0016268E"/>
    <w:rsid w:val="00167578"/>
    <w:rsid w:val="00171DCB"/>
    <w:rsid w:val="00174794"/>
    <w:rsid w:val="0017757E"/>
    <w:rsid w:val="001832AE"/>
    <w:rsid w:val="00185FE7"/>
    <w:rsid w:val="001861E4"/>
    <w:rsid w:val="0018658B"/>
    <w:rsid w:val="00186C7B"/>
    <w:rsid w:val="00187726"/>
    <w:rsid w:val="00192A79"/>
    <w:rsid w:val="001A1B19"/>
    <w:rsid w:val="001A475B"/>
    <w:rsid w:val="001A4EB1"/>
    <w:rsid w:val="001A51FE"/>
    <w:rsid w:val="001A7948"/>
    <w:rsid w:val="001B369D"/>
    <w:rsid w:val="001C560F"/>
    <w:rsid w:val="001C7620"/>
    <w:rsid w:val="001D6C03"/>
    <w:rsid w:val="001D77FD"/>
    <w:rsid w:val="001E646E"/>
    <w:rsid w:val="001F4197"/>
    <w:rsid w:val="001F5FF0"/>
    <w:rsid w:val="00201F0E"/>
    <w:rsid w:val="0020328D"/>
    <w:rsid w:val="00204FF2"/>
    <w:rsid w:val="0020512C"/>
    <w:rsid w:val="00206244"/>
    <w:rsid w:val="00207825"/>
    <w:rsid w:val="002149DB"/>
    <w:rsid w:val="0021741E"/>
    <w:rsid w:val="00220712"/>
    <w:rsid w:val="00224394"/>
    <w:rsid w:val="00227531"/>
    <w:rsid w:val="00230216"/>
    <w:rsid w:val="002305F8"/>
    <w:rsid w:val="00230A22"/>
    <w:rsid w:val="00231561"/>
    <w:rsid w:val="00236DE4"/>
    <w:rsid w:val="0023731B"/>
    <w:rsid w:val="00246835"/>
    <w:rsid w:val="00253550"/>
    <w:rsid w:val="00254A8F"/>
    <w:rsid w:val="0025748D"/>
    <w:rsid w:val="002612AE"/>
    <w:rsid w:val="002637D3"/>
    <w:rsid w:val="00270103"/>
    <w:rsid w:val="00270662"/>
    <w:rsid w:val="00270A09"/>
    <w:rsid w:val="00270B67"/>
    <w:rsid w:val="0027157A"/>
    <w:rsid w:val="00271A0E"/>
    <w:rsid w:val="00272FE4"/>
    <w:rsid w:val="0027500F"/>
    <w:rsid w:val="00275E2F"/>
    <w:rsid w:val="002768D5"/>
    <w:rsid w:val="002818C8"/>
    <w:rsid w:val="00282C5E"/>
    <w:rsid w:val="00287FEA"/>
    <w:rsid w:val="002923F3"/>
    <w:rsid w:val="00293FB2"/>
    <w:rsid w:val="00297295"/>
    <w:rsid w:val="0029738D"/>
    <w:rsid w:val="002975F1"/>
    <w:rsid w:val="002A6558"/>
    <w:rsid w:val="002A66EE"/>
    <w:rsid w:val="002B233D"/>
    <w:rsid w:val="002B235B"/>
    <w:rsid w:val="002B4DCC"/>
    <w:rsid w:val="002B76C8"/>
    <w:rsid w:val="002C05CE"/>
    <w:rsid w:val="002D0F32"/>
    <w:rsid w:val="002D7CC1"/>
    <w:rsid w:val="002E1A3B"/>
    <w:rsid w:val="002E38FB"/>
    <w:rsid w:val="002E44BD"/>
    <w:rsid w:val="002E5815"/>
    <w:rsid w:val="002E5962"/>
    <w:rsid w:val="002F0B10"/>
    <w:rsid w:val="002F323D"/>
    <w:rsid w:val="002F3D72"/>
    <w:rsid w:val="002F52EC"/>
    <w:rsid w:val="002F6716"/>
    <w:rsid w:val="003026EB"/>
    <w:rsid w:val="003029A2"/>
    <w:rsid w:val="003133C8"/>
    <w:rsid w:val="00313A13"/>
    <w:rsid w:val="0031527D"/>
    <w:rsid w:val="003177D8"/>
    <w:rsid w:val="00324BCD"/>
    <w:rsid w:val="00332AD7"/>
    <w:rsid w:val="00347BE6"/>
    <w:rsid w:val="0035345A"/>
    <w:rsid w:val="003614DB"/>
    <w:rsid w:val="00362A94"/>
    <w:rsid w:val="00362A9C"/>
    <w:rsid w:val="00372856"/>
    <w:rsid w:val="00380A36"/>
    <w:rsid w:val="00381554"/>
    <w:rsid w:val="003839F7"/>
    <w:rsid w:val="00385A4F"/>
    <w:rsid w:val="0038652E"/>
    <w:rsid w:val="00392DC7"/>
    <w:rsid w:val="00394811"/>
    <w:rsid w:val="003A16BE"/>
    <w:rsid w:val="003A2A64"/>
    <w:rsid w:val="003A587E"/>
    <w:rsid w:val="003A5A36"/>
    <w:rsid w:val="003B15BE"/>
    <w:rsid w:val="003B2A86"/>
    <w:rsid w:val="003B3E75"/>
    <w:rsid w:val="003C7F30"/>
    <w:rsid w:val="003D0E87"/>
    <w:rsid w:val="003D5A44"/>
    <w:rsid w:val="003D5AF3"/>
    <w:rsid w:val="003E3D66"/>
    <w:rsid w:val="003E6072"/>
    <w:rsid w:val="003E7040"/>
    <w:rsid w:val="003F0DFE"/>
    <w:rsid w:val="003F28E5"/>
    <w:rsid w:val="003F52DC"/>
    <w:rsid w:val="00401E52"/>
    <w:rsid w:val="004066D3"/>
    <w:rsid w:val="00406CA5"/>
    <w:rsid w:val="00406EE0"/>
    <w:rsid w:val="0041274B"/>
    <w:rsid w:val="004128AD"/>
    <w:rsid w:val="004165B8"/>
    <w:rsid w:val="00420223"/>
    <w:rsid w:val="0042757A"/>
    <w:rsid w:val="00427C89"/>
    <w:rsid w:val="0043043F"/>
    <w:rsid w:val="004321B1"/>
    <w:rsid w:val="0043372B"/>
    <w:rsid w:val="004357CC"/>
    <w:rsid w:val="00436B8A"/>
    <w:rsid w:val="00436BDF"/>
    <w:rsid w:val="00441AE4"/>
    <w:rsid w:val="00447B56"/>
    <w:rsid w:val="004516C9"/>
    <w:rsid w:val="00453C43"/>
    <w:rsid w:val="00466D6D"/>
    <w:rsid w:val="00467863"/>
    <w:rsid w:val="0047108B"/>
    <w:rsid w:val="0047572A"/>
    <w:rsid w:val="00476829"/>
    <w:rsid w:val="004812B8"/>
    <w:rsid w:val="00481420"/>
    <w:rsid w:val="00482E53"/>
    <w:rsid w:val="004916D9"/>
    <w:rsid w:val="0049236F"/>
    <w:rsid w:val="004929C4"/>
    <w:rsid w:val="00495582"/>
    <w:rsid w:val="00496FB3"/>
    <w:rsid w:val="004A1D5B"/>
    <w:rsid w:val="004A3BCB"/>
    <w:rsid w:val="004A5635"/>
    <w:rsid w:val="004B1B28"/>
    <w:rsid w:val="004B298F"/>
    <w:rsid w:val="004B4EEB"/>
    <w:rsid w:val="004B6A68"/>
    <w:rsid w:val="004C1D96"/>
    <w:rsid w:val="004C346C"/>
    <w:rsid w:val="004D077A"/>
    <w:rsid w:val="004D0CB2"/>
    <w:rsid w:val="004D1514"/>
    <w:rsid w:val="004D2687"/>
    <w:rsid w:val="004D35EB"/>
    <w:rsid w:val="004D4EE8"/>
    <w:rsid w:val="004D7807"/>
    <w:rsid w:val="004E1E36"/>
    <w:rsid w:val="004E2DD6"/>
    <w:rsid w:val="004E54FC"/>
    <w:rsid w:val="004E618E"/>
    <w:rsid w:val="004E79A3"/>
    <w:rsid w:val="004F35D6"/>
    <w:rsid w:val="004F4C6E"/>
    <w:rsid w:val="004F68F3"/>
    <w:rsid w:val="00501B5C"/>
    <w:rsid w:val="005037D1"/>
    <w:rsid w:val="00503EE9"/>
    <w:rsid w:val="00504F22"/>
    <w:rsid w:val="0050543B"/>
    <w:rsid w:val="00511BD8"/>
    <w:rsid w:val="00513B24"/>
    <w:rsid w:val="00516AA0"/>
    <w:rsid w:val="00523662"/>
    <w:rsid w:val="00525693"/>
    <w:rsid w:val="0053256F"/>
    <w:rsid w:val="00534ED0"/>
    <w:rsid w:val="00541335"/>
    <w:rsid w:val="00550BA4"/>
    <w:rsid w:val="00551724"/>
    <w:rsid w:val="00553F5C"/>
    <w:rsid w:val="0055474A"/>
    <w:rsid w:val="00554ED1"/>
    <w:rsid w:val="00561698"/>
    <w:rsid w:val="00566979"/>
    <w:rsid w:val="00571761"/>
    <w:rsid w:val="00574199"/>
    <w:rsid w:val="005748F9"/>
    <w:rsid w:val="00585902"/>
    <w:rsid w:val="00587944"/>
    <w:rsid w:val="00595748"/>
    <w:rsid w:val="0059574A"/>
    <w:rsid w:val="00595899"/>
    <w:rsid w:val="005A2566"/>
    <w:rsid w:val="005A2AA6"/>
    <w:rsid w:val="005A648E"/>
    <w:rsid w:val="005A7ACC"/>
    <w:rsid w:val="005B4F05"/>
    <w:rsid w:val="005C0BC6"/>
    <w:rsid w:val="005C0E5F"/>
    <w:rsid w:val="005C51E6"/>
    <w:rsid w:val="005D35BE"/>
    <w:rsid w:val="005E194B"/>
    <w:rsid w:val="005E274F"/>
    <w:rsid w:val="005E782D"/>
    <w:rsid w:val="005F15A4"/>
    <w:rsid w:val="005F26BA"/>
    <w:rsid w:val="005F395B"/>
    <w:rsid w:val="0060029A"/>
    <w:rsid w:val="00600338"/>
    <w:rsid w:val="00602146"/>
    <w:rsid w:val="0060295E"/>
    <w:rsid w:val="0061270B"/>
    <w:rsid w:val="00620319"/>
    <w:rsid w:val="00634C2E"/>
    <w:rsid w:val="00636D5B"/>
    <w:rsid w:val="00637D2C"/>
    <w:rsid w:val="0064287A"/>
    <w:rsid w:val="00642F84"/>
    <w:rsid w:val="00647614"/>
    <w:rsid w:val="00647639"/>
    <w:rsid w:val="00650884"/>
    <w:rsid w:val="00654556"/>
    <w:rsid w:val="00656FDC"/>
    <w:rsid w:val="006608EE"/>
    <w:rsid w:val="0066230B"/>
    <w:rsid w:val="006638C3"/>
    <w:rsid w:val="006704ED"/>
    <w:rsid w:val="0067252A"/>
    <w:rsid w:val="00672F43"/>
    <w:rsid w:val="006759FC"/>
    <w:rsid w:val="00675DCD"/>
    <w:rsid w:val="0068255D"/>
    <w:rsid w:val="00683083"/>
    <w:rsid w:val="00683495"/>
    <w:rsid w:val="00692947"/>
    <w:rsid w:val="006A25B6"/>
    <w:rsid w:val="006A4635"/>
    <w:rsid w:val="006A7BD5"/>
    <w:rsid w:val="006B1C39"/>
    <w:rsid w:val="006B222F"/>
    <w:rsid w:val="006B2B09"/>
    <w:rsid w:val="006B2FEE"/>
    <w:rsid w:val="006B547D"/>
    <w:rsid w:val="006B6BF2"/>
    <w:rsid w:val="006B77EB"/>
    <w:rsid w:val="006C0369"/>
    <w:rsid w:val="006C590D"/>
    <w:rsid w:val="006D47D5"/>
    <w:rsid w:val="006D7CE3"/>
    <w:rsid w:val="006E0CA2"/>
    <w:rsid w:val="006E6FBA"/>
    <w:rsid w:val="006F4A28"/>
    <w:rsid w:val="006F6D5A"/>
    <w:rsid w:val="007012C7"/>
    <w:rsid w:val="00704B5F"/>
    <w:rsid w:val="0071100E"/>
    <w:rsid w:val="0071368E"/>
    <w:rsid w:val="00720904"/>
    <w:rsid w:val="0072381E"/>
    <w:rsid w:val="007273ED"/>
    <w:rsid w:val="00730DCC"/>
    <w:rsid w:val="007344AF"/>
    <w:rsid w:val="00737258"/>
    <w:rsid w:val="007423B2"/>
    <w:rsid w:val="00746597"/>
    <w:rsid w:val="00752022"/>
    <w:rsid w:val="00752DD9"/>
    <w:rsid w:val="007560D9"/>
    <w:rsid w:val="007565BA"/>
    <w:rsid w:val="007648FF"/>
    <w:rsid w:val="00773885"/>
    <w:rsid w:val="00776065"/>
    <w:rsid w:val="00782493"/>
    <w:rsid w:val="00784837"/>
    <w:rsid w:val="00785153"/>
    <w:rsid w:val="007867A2"/>
    <w:rsid w:val="007873F4"/>
    <w:rsid w:val="00793533"/>
    <w:rsid w:val="00796102"/>
    <w:rsid w:val="007A0300"/>
    <w:rsid w:val="007A450D"/>
    <w:rsid w:val="007B162F"/>
    <w:rsid w:val="007B6493"/>
    <w:rsid w:val="007B65A7"/>
    <w:rsid w:val="007B68AB"/>
    <w:rsid w:val="007B6D5E"/>
    <w:rsid w:val="007C3183"/>
    <w:rsid w:val="007C5466"/>
    <w:rsid w:val="007C6A06"/>
    <w:rsid w:val="007D4643"/>
    <w:rsid w:val="007D6D17"/>
    <w:rsid w:val="007F2100"/>
    <w:rsid w:val="007F4B7A"/>
    <w:rsid w:val="007F5D4C"/>
    <w:rsid w:val="007F6617"/>
    <w:rsid w:val="007F6F12"/>
    <w:rsid w:val="008040B7"/>
    <w:rsid w:val="00811DDA"/>
    <w:rsid w:val="008170F9"/>
    <w:rsid w:val="00817858"/>
    <w:rsid w:val="00824EA2"/>
    <w:rsid w:val="00826EB7"/>
    <w:rsid w:val="00827572"/>
    <w:rsid w:val="0083072D"/>
    <w:rsid w:val="00840EE1"/>
    <w:rsid w:val="008437DA"/>
    <w:rsid w:val="00843DA0"/>
    <w:rsid w:val="00846221"/>
    <w:rsid w:val="00854B20"/>
    <w:rsid w:val="00857503"/>
    <w:rsid w:val="00860309"/>
    <w:rsid w:val="00864901"/>
    <w:rsid w:val="00864F0F"/>
    <w:rsid w:val="0087095B"/>
    <w:rsid w:val="008721C9"/>
    <w:rsid w:val="00881F8D"/>
    <w:rsid w:val="00885784"/>
    <w:rsid w:val="00886AA0"/>
    <w:rsid w:val="008878BE"/>
    <w:rsid w:val="00897CBF"/>
    <w:rsid w:val="008A1C3D"/>
    <w:rsid w:val="008A5C99"/>
    <w:rsid w:val="008B1102"/>
    <w:rsid w:val="008B251E"/>
    <w:rsid w:val="008B4F5A"/>
    <w:rsid w:val="008C0D25"/>
    <w:rsid w:val="008C0E3C"/>
    <w:rsid w:val="008C106A"/>
    <w:rsid w:val="008C12EA"/>
    <w:rsid w:val="008C2C77"/>
    <w:rsid w:val="008D2B4C"/>
    <w:rsid w:val="008D7340"/>
    <w:rsid w:val="008E28E9"/>
    <w:rsid w:val="008E2F04"/>
    <w:rsid w:val="008F011C"/>
    <w:rsid w:val="008F3461"/>
    <w:rsid w:val="008F43C8"/>
    <w:rsid w:val="008F6B6A"/>
    <w:rsid w:val="008F7458"/>
    <w:rsid w:val="00905025"/>
    <w:rsid w:val="00911A6A"/>
    <w:rsid w:val="009168D8"/>
    <w:rsid w:val="00916C5C"/>
    <w:rsid w:val="0091781F"/>
    <w:rsid w:val="00924514"/>
    <w:rsid w:val="00927970"/>
    <w:rsid w:val="0093150E"/>
    <w:rsid w:val="009333EB"/>
    <w:rsid w:val="009338EF"/>
    <w:rsid w:val="0093619F"/>
    <w:rsid w:val="00940218"/>
    <w:rsid w:val="009420A5"/>
    <w:rsid w:val="00945AFA"/>
    <w:rsid w:val="00946DF8"/>
    <w:rsid w:val="009524A8"/>
    <w:rsid w:val="0095328C"/>
    <w:rsid w:val="00956D31"/>
    <w:rsid w:val="00965DD6"/>
    <w:rsid w:val="00967B8E"/>
    <w:rsid w:val="00971EFB"/>
    <w:rsid w:val="00972ACB"/>
    <w:rsid w:val="00972AF8"/>
    <w:rsid w:val="0097402D"/>
    <w:rsid w:val="0098367B"/>
    <w:rsid w:val="00984116"/>
    <w:rsid w:val="00985F5A"/>
    <w:rsid w:val="00990D68"/>
    <w:rsid w:val="00994E57"/>
    <w:rsid w:val="00995DD9"/>
    <w:rsid w:val="009A29A4"/>
    <w:rsid w:val="009A407A"/>
    <w:rsid w:val="009A430D"/>
    <w:rsid w:val="009A531B"/>
    <w:rsid w:val="009A5933"/>
    <w:rsid w:val="009B18AC"/>
    <w:rsid w:val="009B1D1D"/>
    <w:rsid w:val="009B3D88"/>
    <w:rsid w:val="009B763E"/>
    <w:rsid w:val="009C0C46"/>
    <w:rsid w:val="009C1270"/>
    <w:rsid w:val="009C255E"/>
    <w:rsid w:val="009C2BB3"/>
    <w:rsid w:val="009C619C"/>
    <w:rsid w:val="009C7586"/>
    <w:rsid w:val="009D0D88"/>
    <w:rsid w:val="009D176E"/>
    <w:rsid w:val="009D58C6"/>
    <w:rsid w:val="009D5ACD"/>
    <w:rsid w:val="009D60F9"/>
    <w:rsid w:val="009D7333"/>
    <w:rsid w:val="009D74FF"/>
    <w:rsid w:val="009E4FC8"/>
    <w:rsid w:val="009E7452"/>
    <w:rsid w:val="009F13A3"/>
    <w:rsid w:val="00A11185"/>
    <w:rsid w:val="00A1506A"/>
    <w:rsid w:val="00A15D18"/>
    <w:rsid w:val="00A177E0"/>
    <w:rsid w:val="00A20897"/>
    <w:rsid w:val="00A2194E"/>
    <w:rsid w:val="00A237B2"/>
    <w:rsid w:val="00A30E1B"/>
    <w:rsid w:val="00A311B1"/>
    <w:rsid w:val="00A35585"/>
    <w:rsid w:val="00A42C85"/>
    <w:rsid w:val="00A43FFE"/>
    <w:rsid w:val="00A455A3"/>
    <w:rsid w:val="00A46598"/>
    <w:rsid w:val="00A46A79"/>
    <w:rsid w:val="00A57DDA"/>
    <w:rsid w:val="00A57E7A"/>
    <w:rsid w:val="00A62D40"/>
    <w:rsid w:val="00A670F4"/>
    <w:rsid w:val="00A7024C"/>
    <w:rsid w:val="00A70AC6"/>
    <w:rsid w:val="00A7147D"/>
    <w:rsid w:val="00A71E93"/>
    <w:rsid w:val="00A82864"/>
    <w:rsid w:val="00A838EB"/>
    <w:rsid w:val="00A945C1"/>
    <w:rsid w:val="00AA415A"/>
    <w:rsid w:val="00AA6EF5"/>
    <w:rsid w:val="00AB13CD"/>
    <w:rsid w:val="00AB44DD"/>
    <w:rsid w:val="00AB7EF1"/>
    <w:rsid w:val="00AC771B"/>
    <w:rsid w:val="00AC7E20"/>
    <w:rsid w:val="00AD007C"/>
    <w:rsid w:val="00AD1340"/>
    <w:rsid w:val="00AD3ACE"/>
    <w:rsid w:val="00AE2A7A"/>
    <w:rsid w:val="00AE36FD"/>
    <w:rsid w:val="00AE3F22"/>
    <w:rsid w:val="00AF042B"/>
    <w:rsid w:val="00AF3D2F"/>
    <w:rsid w:val="00B00BE1"/>
    <w:rsid w:val="00B03536"/>
    <w:rsid w:val="00B03607"/>
    <w:rsid w:val="00B05CD7"/>
    <w:rsid w:val="00B100C5"/>
    <w:rsid w:val="00B1521E"/>
    <w:rsid w:val="00B177AD"/>
    <w:rsid w:val="00B17D75"/>
    <w:rsid w:val="00B20DC2"/>
    <w:rsid w:val="00B2279E"/>
    <w:rsid w:val="00B3436A"/>
    <w:rsid w:val="00B348BF"/>
    <w:rsid w:val="00B36571"/>
    <w:rsid w:val="00B403B5"/>
    <w:rsid w:val="00B41048"/>
    <w:rsid w:val="00B43ACD"/>
    <w:rsid w:val="00B43D99"/>
    <w:rsid w:val="00B4552E"/>
    <w:rsid w:val="00B470EA"/>
    <w:rsid w:val="00B51BC5"/>
    <w:rsid w:val="00B52242"/>
    <w:rsid w:val="00B57D11"/>
    <w:rsid w:val="00B60CC3"/>
    <w:rsid w:val="00B619D6"/>
    <w:rsid w:val="00B623FE"/>
    <w:rsid w:val="00B72288"/>
    <w:rsid w:val="00B75B7A"/>
    <w:rsid w:val="00B8046C"/>
    <w:rsid w:val="00B85519"/>
    <w:rsid w:val="00B8689F"/>
    <w:rsid w:val="00B903D5"/>
    <w:rsid w:val="00B924B6"/>
    <w:rsid w:val="00B94A08"/>
    <w:rsid w:val="00B9538E"/>
    <w:rsid w:val="00BA120E"/>
    <w:rsid w:val="00BA28ED"/>
    <w:rsid w:val="00BA3E67"/>
    <w:rsid w:val="00BA56DD"/>
    <w:rsid w:val="00BA5BD6"/>
    <w:rsid w:val="00BB1883"/>
    <w:rsid w:val="00BB5963"/>
    <w:rsid w:val="00BB6677"/>
    <w:rsid w:val="00BC11D0"/>
    <w:rsid w:val="00BC396B"/>
    <w:rsid w:val="00BC647D"/>
    <w:rsid w:val="00BD601E"/>
    <w:rsid w:val="00BD7D99"/>
    <w:rsid w:val="00BE0261"/>
    <w:rsid w:val="00BE0AF3"/>
    <w:rsid w:val="00BE7C4E"/>
    <w:rsid w:val="00BF26E4"/>
    <w:rsid w:val="00BF4FE9"/>
    <w:rsid w:val="00C027A8"/>
    <w:rsid w:val="00C0660B"/>
    <w:rsid w:val="00C07034"/>
    <w:rsid w:val="00C07D72"/>
    <w:rsid w:val="00C10F2D"/>
    <w:rsid w:val="00C10F55"/>
    <w:rsid w:val="00C12618"/>
    <w:rsid w:val="00C1359D"/>
    <w:rsid w:val="00C1525F"/>
    <w:rsid w:val="00C1656E"/>
    <w:rsid w:val="00C1683D"/>
    <w:rsid w:val="00C24A90"/>
    <w:rsid w:val="00C25063"/>
    <w:rsid w:val="00C33A32"/>
    <w:rsid w:val="00C47386"/>
    <w:rsid w:val="00C4766B"/>
    <w:rsid w:val="00C53FAE"/>
    <w:rsid w:val="00C661A0"/>
    <w:rsid w:val="00C667BA"/>
    <w:rsid w:val="00C70BA4"/>
    <w:rsid w:val="00C712BA"/>
    <w:rsid w:val="00C721F3"/>
    <w:rsid w:val="00C77918"/>
    <w:rsid w:val="00C835F2"/>
    <w:rsid w:val="00C87060"/>
    <w:rsid w:val="00C90578"/>
    <w:rsid w:val="00C93287"/>
    <w:rsid w:val="00C979A2"/>
    <w:rsid w:val="00CA29DB"/>
    <w:rsid w:val="00CA4A83"/>
    <w:rsid w:val="00CA64F6"/>
    <w:rsid w:val="00CB6C4C"/>
    <w:rsid w:val="00CC5B1A"/>
    <w:rsid w:val="00CC779C"/>
    <w:rsid w:val="00CE3A80"/>
    <w:rsid w:val="00CE52D9"/>
    <w:rsid w:val="00D02EC5"/>
    <w:rsid w:val="00D05FEC"/>
    <w:rsid w:val="00D1215F"/>
    <w:rsid w:val="00D13CEA"/>
    <w:rsid w:val="00D24197"/>
    <w:rsid w:val="00D248F8"/>
    <w:rsid w:val="00D274C1"/>
    <w:rsid w:val="00D31D09"/>
    <w:rsid w:val="00D34785"/>
    <w:rsid w:val="00D4182D"/>
    <w:rsid w:val="00D42705"/>
    <w:rsid w:val="00D4682A"/>
    <w:rsid w:val="00D475D3"/>
    <w:rsid w:val="00D504C6"/>
    <w:rsid w:val="00D56524"/>
    <w:rsid w:val="00D6067B"/>
    <w:rsid w:val="00D63708"/>
    <w:rsid w:val="00D67125"/>
    <w:rsid w:val="00D73EA0"/>
    <w:rsid w:val="00D754F9"/>
    <w:rsid w:val="00D77E50"/>
    <w:rsid w:val="00D93502"/>
    <w:rsid w:val="00D96D1B"/>
    <w:rsid w:val="00D96D71"/>
    <w:rsid w:val="00DA33BA"/>
    <w:rsid w:val="00DA3B96"/>
    <w:rsid w:val="00DA4943"/>
    <w:rsid w:val="00DA6E83"/>
    <w:rsid w:val="00DB0F61"/>
    <w:rsid w:val="00DB15A1"/>
    <w:rsid w:val="00DB167E"/>
    <w:rsid w:val="00DB1F0A"/>
    <w:rsid w:val="00DB36EA"/>
    <w:rsid w:val="00DB4374"/>
    <w:rsid w:val="00DB5A4F"/>
    <w:rsid w:val="00DC14AE"/>
    <w:rsid w:val="00DC2B28"/>
    <w:rsid w:val="00DC4C14"/>
    <w:rsid w:val="00DC7EB5"/>
    <w:rsid w:val="00DD10FA"/>
    <w:rsid w:val="00DD24EA"/>
    <w:rsid w:val="00DD4A2E"/>
    <w:rsid w:val="00DD75B1"/>
    <w:rsid w:val="00DD7A99"/>
    <w:rsid w:val="00DE3449"/>
    <w:rsid w:val="00DE3874"/>
    <w:rsid w:val="00DF0536"/>
    <w:rsid w:val="00DF081A"/>
    <w:rsid w:val="00DF66C8"/>
    <w:rsid w:val="00DF7FD6"/>
    <w:rsid w:val="00E03A2D"/>
    <w:rsid w:val="00E109ED"/>
    <w:rsid w:val="00E165C5"/>
    <w:rsid w:val="00E20CC1"/>
    <w:rsid w:val="00E23936"/>
    <w:rsid w:val="00E256E7"/>
    <w:rsid w:val="00E25D8C"/>
    <w:rsid w:val="00E26B9B"/>
    <w:rsid w:val="00E27FB7"/>
    <w:rsid w:val="00E35D6C"/>
    <w:rsid w:val="00E36FBC"/>
    <w:rsid w:val="00E4350D"/>
    <w:rsid w:val="00E4631F"/>
    <w:rsid w:val="00E56EED"/>
    <w:rsid w:val="00E62411"/>
    <w:rsid w:val="00E6263F"/>
    <w:rsid w:val="00E65BF9"/>
    <w:rsid w:val="00E764EC"/>
    <w:rsid w:val="00E76E12"/>
    <w:rsid w:val="00E90588"/>
    <w:rsid w:val="00E915F2"/>
    <w:rsid w:val="00E917B4"/>
    <w:rsid w:val="00E92E12"/>
    <w:rsid w:val="00E956CB"/>
    <w:rsid w:val="00E95D3A"/>
    <w:rsid w:val="00EA24C3"/>
    <w:rsid w:val="00EA24D5"/>
    <w:rsid w:val="00EA2650"/>
    <w:rsid w:val="00EA38C8"/>
    <w:rsid w:val="00EA41FD"/>
    <w:rsid w:val="00EA4B92"/>
    <w:rsid w:val="00EB0193"/>
    <w:rsid w:val="00EB27BD"/>
    <w:rsid w:val="00EB411D"/>
    <w:rsid w:val="00EB6FB7"/>
    <w:rsid w:val="00EC25EF"/>
    <w:rsid w:val="00EC2A8B"/>
    <w:rsid w:val="00EC7270"/>
    <w:rsid w:val="00ED061E"/>
    <w:rsid w:val="00ED4541"/>
    <w:rsid w:val="00ED638C"/>
    <w:rsid w:val="00ED6486"/>
    <w:rsid w:val="00EE033B"/>
    <w:rsid w:val="00EF3EFF"/>
    <w:rsid w:val="00F02097"/>
    <w:rsid w:val="00F022FD"/>
    <w:rsid w:val="00F103D9"/>
    <w:rsid w:val="00F128BD"/>
    <w:rsid w:val="00F13242"/>
    <w:rsid w:val="00F1364B"/>
    <w:rsid w:val="00F1677E"/>
    <w:rsid w:val="00F211F8"/>
    <w:rsid w:val="00F216A4"/>
    <w:rsid w:val="00F26019"/>
    <w:rsid w:val="00F30670"/>
    <w:rsid w:val="00F34578"/>
    <w:rsid w:val="00F41F81"/>
    <w:rsid w:val="00F4261D"/>
    <w:rsid w:val="00F468ED"/>
    <w:rsid w:val="00F5169F"/>
    <w:rsid w:val="00F5348C"/>
    <w:rsid w:val="00F55BFE"/>
    <w:rsid w:val="00F5665A"/>
    <w:rsid w:val="00F66378"/>
    <w:rsid w:val="00F664F3"/>
    <w:rsid w:val="00F724EF"/>
    <w:rsid w:val="00F80287"/>
    <w:rsid w:val="00F87CE8"/>
    <w:rsid w:val="00FA579E"/>
    <w:rsid w:val="00FB1BE8"/>
    <w:rsid w:val="00FB44E1"/>
    <w:rsid w:val="00FC1550"/>
    <w:rsid w:val="00FC4501"/>
    <w:rsid w:val="00FC767D"/>
    <w:rsid w:val="00FD1877"/>
    <w:rsid w:val="00FE1C5A"/>
    <w:rsid w:val="00FF09BE"/>
    <w:rsid w:val="00FF1018"/>
    <w:rsid w:val="00FF254B"/>
    <w:rsid w:val="00FF4107"/>
    <w:rsid w:val="00FF564B"/>
    <w:rsid w:val="00FF6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6BE6C"/>
  <w15:chartTrackingRefBased/>
  <w15:docId w15:val="{DF3D597A-B9C1-42B5-BFFA-6A05D6F80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255E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D734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C255E"/>
    <w:pPr>
      <w:keepNext/>
      <w:keepLines/>
      <w:outlineLvl w:val="1"/>
    </w:pPr>
    <w:rPr>
      <w:rFonts w:asciiTheme="majorHAnsi" w:eastAsiaTheme="majorEastAsia" w:hAnsiTheme="majorHAnsi" w:cstheme="majorBidi"/>
      <w:color w:val="2F5496" w:themeColor="accent1" w:themeShade="BF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B4F5A"/>
    <w:pPr>
      <w:keepNext/>
      <w:keepLines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5BF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6486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486"/>
  </w:style>
  <w:style w:type="paragraph" w:styleId="Footer">
    <w:name w:val="footer"/>
    <w:basedOn w:val="Normal"/>
    <w:link w:val="FooterChar"/>
    <w:uiPriority w:val="99"/>
    <w:unhideWhenUsed/>
    <w:rsid w:val="00ED6486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486"/>
  </w:style>
  <w:style w:type="paragraph" w:styleId="BalloonText">
    <w:name w:val="Balloon Text"/>
    <w:basedOn w:val="Normal"/>
    <w:link w:val="BalloonTextChar"/>
    <w:uiPriority w:val="99"/>
    <w:semiHidden/>
    <w:unhideWhenUsed/>
    <w:rsid w:val="00ED648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48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C255E"/>
    <w:rPr>
      <w:rFonts w:asciiTheme="majorHAnsi" w:eastAsiaTheme="majorEastAsia" w:hAnsiTheme="majorHAnsi" w:cstheme="majorBidi"/>
      <w:color w:val="2F5496" w:themeColor="accent1" w:themeShade="BF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B4F5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D64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D6486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ED64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486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D648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D6486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4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ED648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D6486"/>
    <w:rPr>
      <w:sz w:val="16"/>
      <w:szCs w:val="16"/>
    </w:rPr>
  </w:style>
  <w:style w:type="character" w:customStyle="1" w:styleId="ggboefpdpvb">
    <w:name w:val="ggboefpdpvb"/>
    <w:basedOn w:val="DefaultParagraphFont"/>
    <w:rsid w:val="00ED6486"/>
  </w:style>
  <w:style w:type="character" w:customStyle="1" w:styleId="ggboefpdfvb">
    <w:name w:val="ggboefpdfvb"/>
    <w:basedOn w:val="DefaultParagraphFont"/>
    <w:rsid w:val="00ED6486"/>
  </w:style>
  <w:style w:type="table" w:styleId="TableGrid">
    <w:name w:val="Table Grid"/>
    <w:basedOn w:val="TableNormal"/>
    <w:uiPriority w:val="39"/>
    <w:rsid w:val="00ED6486"/>
    <w:pPr>
      <w:spacing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E65BF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uiPriority w:val="99"/>
    <w:unhideWhenUsed/>
    <w:rsid w:val="00E65BF9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65BF9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5BF9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65BF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Tegn"/>
    <w:rsid w:val="00E65BF9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E65BF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E65BF9"/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E65BF9"/>
    <w:rPr>
      <w:rFonts w:ascii="Calibri" w:hAnsi="Calibri" w:cs="Calibri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5BF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475D3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D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D5E"/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BF4FE9"/>
  </w:style>
  <w:style w:type="paragraph" w:customStyle="1" w:styleId="paragraph">
    <w:name w:val="paragraph"/>
    <w:basedOn w:val="Normal"/>
    <w:rsid w:val="008D7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8D7340"/>
  </w:style>
  <w:style w:type="character" w:customStyle="1" w:styleId="eop">
    <w:name w:val="eop"/>
    <w:basedOn w:val="DefaultParagraphFont"/>
    <w:rsid w:val="008D7340"/>
  </w:style>
  <w:style w:type="character" w:customStyle="1" w:styleId="spellingerror">
    <w:name w:val="spellingerror"/>
    <w:basedOn w:val="DefaultParagraphFont"/>
    <w:rsid w:val="008D7340"/>
  </w:style>
  <w:style w:type="character" w:customStyle="1" w:styleId="Heading1Char">
    <w:name w:val="Heading 1 Char"/>
    <w:basedOn w:val="DefaultParagraphFont"/>
    <w:link w:val="Heading1"/>
    <w:uiPriority w:val="9"/>
    <w:rsid w:val="008D73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87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71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1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6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3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3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1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06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2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3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74AA66-5799-4651-A6C2-43925A784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05</Words>
  <Characters>4589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ktjønmo, Guro</dc:creator>
  <cp:keywords/>
  <dc:description/>
  <cp:lastModifiedBy>Vargas, Mark Jay</cp:lastModifiedBy>
  <cp:revision>2</cp:revision>
  <cp:lastPrinted>2021-03-26T13:01:00Z</cp:lastPrinted>
  <dcterms:created xsi:type="dcterms:W3CDTF">2022-04-08T17:00:00Z</dcterms:created>
  <dcterms:modified xsi:type="dcterms:W3CDTF">2022-04-08T17:00:00Z</dcterms:modified>
</cp:coreProperties>
</file>